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783CF" w14:textId="640C29C4" w:rsidR="00C22DA9" w:rsidRPr="008C212D" w:rsidRDefault="00BB5418" w:rsidP="005A75ED">
      <w:pPr>
        <w:spacing w:line="360" w:lineRule="auto"/>
        <w:jc w:val="center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t>SUPPLEMENTARY FIGURES AND TABLES</w:t>
      </w:r>
    </w:p>
    <w:p w14:paraId="5F12F187" w14:textId="77777777" w:rsidR="005F68BB" w:rsidRDefault="005F68BB" w:rsidP="00652999">
      <w:pPr>
        <w:pStyle w:val="Heading1"/>
        <w:rPr>
          <w:rFonts w:asciiTheme="minorHAnsi" w:hAnsiTheme="minorHAnsi" w:cstheme="minorHAnsi"/>
        </w:rPr>
      </w:pPr>
      <w:bookmarkStart w:id="0" w:name="_Toc484157550"/>
    </w:p>
    <w:p w14:paraId="5EA3757D" w14:textId="04F66A74" w:rsidR="00652999" w:rsidRPr="008C212D" w:rsidRDefault="00652999" w:rsidP="00652999">
      <w:pPr>
        <w:pStyle w:val="Heading1"/>
        <w:rPr>
          <w:rFonts w:asciiTheme="minorHAnsi" w:hAnsiTheme="minorHAnsi" w:cstheme="minorHAnsi"/>
        </w:rPr>
      </w:pPr>
      <w:r w:rsidRPr="008C212D">
        <w:rPr>
          <w:rFonts w:asciiTheme="minorHAnsi" w:hAnsiTheme="minorHAnsi" w:cstheme="minorHAnsi"/>
        </w:rPr>
        <w:t xml:space="preserve">Table </w:t>
      </w:r>
      <w:proofErr w:type="spellStart"/>
      <w:r w:rsidR="004A707B">
        <w:rPr>
          <w:rFonts w:asciiTheme="minorHAnsi" w:hAnsiTheme="minorHAnsi" w:cstheme="minorHAnsi"/>
        </w:rPr>
        <w:t>S</w:t>
      </w:r>
      <w:r w:rsidRPr="008C212D">
        <w:rPr>
          <w:rFonts w:asciiTheme="minorHAnsi" w:hAnsiTheme="minorHAnsi" w:cstheme="minorHAnsi"/>
        </w:rPr>
        <w:t>1</w:t>
      </w:r>
      <w:bookmarkEnd w:id="0"/>
      <w:proofErr w:type="spellEnd"/>
      <w:r w:rsidR="007950EB" w:rsidRPr="008C212D">
        <w:rPr>
          <w:rFonts w:asciiTheme="minorHAnsi" w:hAnsiTheme="minorHAnsi" w:cstheme="minorHAnsi"/>
        </w:rPr>
        <w:t xml:space="preserve">. </w:t>
      </w:r>
      <w:r w:rsidR="008A7A3D" w:rsidRPr="008C212D">
        <w:rPr>
          <w:rFonts w:asciiTheme="minorHAnsi" w:hAnsiTheme="minorHAnsi" w:cstheme="minorHAnsi"/>
        </w:rPr>
        <w:t>Epidemiological f</w:t>
      </w:r>
      <w:r w:rsidR="007950EB" w:rsidRPr="008C212D">
        <w:rPr>
          <w:rFonts w:asciiTheme="minorHAnsi" w:hAnsiTheme="minorHAnsi" w:cstheme="minorHAnsi"/>
        </w:rPr>
        <w:t>eatures from the Spain GWAS cohort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7950EB" w:rsidRPr="008C212D" w14:paraId="04A6F722" w14:textId="77777777" w:rsidTr="00795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FDF2695" w14:textId="77777777" w:rsidR="007950EB" w:rsidRPr="008C212D" w:rsidRDefault="007950EB" w:rsidP="005A75ED">
            <w:pPr>
              <w:pStyle w:val="Heading1"/>
              <w:outlineLvl w:val="0"/>
              <w:rPr>
                <w:rFonts w:asciiTheme="minorHAnsi" w:hAnsiTheme="minorHAnsi" w:cstheme="minorHAnsi"/>
              </w:rPr>
            </w:pPr>
          </w:p>
        </w:tc>
        <w:tc>
          <w:tcPr>
            <w:tcW w:w="2881" w:type="dxa"/>
          </w:tcPr>
          <w:p w14:paraId="6ED80ABA" w14:textId="77777777" w:rsidR="007950EB" w:rsidRPr="008C212D" w:rsidRDefault="007950EB" w:rsidP="005802B9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SLE cohort (n=</w:t>
            </w:r>
            <w:r w:rsidR="005802B9" w:rsidRPr="008C212D">
              <w:rPr>
                <w:rFonts w:asciiTheme="minorHAnsi" w:hAnsiTheme="minorHAnsi" w:cstheme="minorHAnsi"/>
              </w:rPr>
              <w:t>907</w:t>
            </w:r>
            <w:r w:rsidRPr="008C212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882" w:type="dxa"/>
          </w:tcPr>
          <w:p w14:paraId="71207149" w14:textId="77777777" w:rsidR="007950EB" w:rsidRPr="008C212D" w:rsidRDefault="007950EB" w:rsidP="005802B9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Control Cohort (n=1,5</w:t>
            </w:r>
            <w:r w:rsidR="005802B9" w:rsidRPr="008C212D">
              <w:rPr>
                <w:rFonts w:asciiTheme="minorHAnsi" w:hAnsiTheme="minorHAnsi" w:cstheme="minorHAnsi"/>
              </w:rPr>
              <w:t>24</w:t>
            </w:r>
            <w:r w:rsidRPr="008C212D">
              <w:rPr>
                <w:rFonts w:asciiTheme="minorHAnsi" w:hAnsiTheme="minorHAnsi" w:cstheme="minorHAnsi"/>
              </w:rPr>
              <w:t>)</w:t>
            </w:r>
          </w:p>
        </w:tc>
      </w:tr>
      <w:tr w:rsidR="007950EB" w:rsidRPr="008C212D" w14:paraId="44612977" w14:textId="77777777" w:rsidTr="0079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14637F56" w14:textId="77777777" w:rsidR="007950EB" w:rsidRPr="008C212D" w:rsidRDefault="007950EB" w:rsidP="00475B01">
            <w:pPr>
              <w:pStyle w:val="Heading1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Caucasian European</w:t>
            </w:r>
          </w:p>
        </w:tc>
        <w:tc>
          <w:tcPr>
            <w:tcW w:w="2881" w:type="dxa"/>
          </w:tcPr>
          <w:p w14:paraId="4818D19F" w14:textId="77777777" w:rsidR="007950EB" w:rsidRPr="008C212D" w:rsidRDefault="007950EB" w:rsidP="00475B01">
            <w:pPr>
              <w:pStyle w:val="Heading1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100%</w:t>
            </w:r>
          </w:p>
        </w:tc>
        <w:tc>
          <w:tcPr>
            <w:tcW w:w="2882" w:type="dxa"/>
          </w:tcPr>
          <w:p w14:paraId="7B2E9042" w14:textId="77777777" w:rsidR="007950EB" w:rsidRPr="008C212D" w:rsidRDefault="007950EB" w:rsidP="00475B01">
            <w:pPr>
              <w:pStyle w:val="Heading1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100%</w:t>
            </w:r>
          </w:p>
        </w:tc>
      </w:tr>
      <w:tr w:rsidR="007950EB" w:rsidRPr="008C212D" w14:paraId="48961C7C" w14:textId="77777777" w:rsidTr="00795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5E808CE0" w14:textId="77777777" w:rsidR="007950EB" w:rsidRPr="008C212D" w:rsidRDefault="007950EB" w:rsidP="00475B01">
            <w:pPr>
              <w:pStyle w:val="Heading1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Female, n</w:t>
            </w:r>
            <w:r w:rsidR="00785C3A" w:rsidRPr="008C212D">
              <w:rPr>
                <w:rFonts w:asciiTheme="minorHAnsi" w:hAnsiTheme="minorHAnsi" w:cstheme="minorHAnsi"/>
              </w:rPr>
              <w:t xml:space="preserve"> </w:t>
            </w:r>
            <w:r w:rsidRPr="008C212D">
              <w:rPr>
                <w:rFonts w:asciiTheme="minorHAnsi" w:hAnsiTheme="minorHAnsi" w:cstheme="minorHAnsi"/>
              </w:rPr>
              <w:t>(%)</w:t>
            </w:r>
          </w:p>
        </w:tc>
        <w:tc>
          <w:tcPr>
            <w:tcW w:w="2881" w:type="dxa"/>
          </w:tcPr>
          <w:p w14:paraId="04A954A1" w14:textId="77777777" w:rsidR="007950EB" w:rsidRPr="008C212D" w:rsidRDefault="007950EB" w:rsidP="00475B01">
            <w:pPr>
              <w:pStyle w:val="Heading1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8</w:t>
            </w:r>
            <w:r w:rsidR="008A7A3D" w:rsidRPr="008C212D">
              <w:rPr>
                <w:rFonts w:asciiTheme="minorHAnsi" w:hAnsiTheme="minorHAnsi" w:cstheme="minorHAnsi"/>
              </w:rPr>
              <w:t>4</w:t>
            </w:r>
            <w:r w:rsidRPr="008C212D">
              <w:rPr>
                <w:rFonts w:asciiTheme="minorHAnsi" w:hAnsiTheme="minorHAnsi" w:cstheme="minorHAnsi"/>
              </w:rPr>
              <w:t>1 (92.7%)</w:t>
            </w:r>
          </w:p>
        </w:tc>
        <w:tc>
          <w:tcPr>
            <w:tcW w:w="2882" w:type="dxa"/>
          </w:tcPr>
          <w:p w14:paraId="6F206380" w14:textId="77777777" w:rsidR="007950EB" w:rsidRPr="008C212D" w:rsidRDefault="007950EB" w:rsidP="008A7A3D">
            <w:pPr>
              <w:pStyle w:val="Heading1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6</w:t>
            </w:r>
            <w:r w:rsidR="008A7A3D" w:rsidRPr="008C212D">
              <w:rPr>
                <w:rFonts w:asciiTheme="minorHAnsi" w:hAnsiTheme="minorHAnsi" w:cstheme="minorHAnsi"/>
              </w:rPr>
              <w:t>10</w:t>
            </w:r>
            <w:r w:rsidRPr="008C212D">
              <w:rPr>
                <w:rFonts w:asciiTheme="minorHAnsi" w:hAnsiTheme="minorHAnsi" w:cstheme="minorHAnsi"/>
              </w:rPr>
              <w:t xml:space="preserve"> (40%)</w:t>
            </w:r>
          </w:p>
        </w:tc>
      </w:tr>
      <w:tr w:rsidR="007950EB" w:rsidRPr="008C212D" w14:paraId="0D4D0845" w14:textId="77777777" w:rsidTr="0079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41CFABF8" w14:textId="77777777" w:rsidR="007950EB" w:rsidRPr="008C212D" w:rsidRDefault="008A7A3D" w:rsidP="007950EB">
            <w:pPr>
              <w:pStyle w:val="Heading1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Age (mean ± SD)</w:t>
            </w:r>
          </w:p>
        </w:tc>
        <w:tc>
          <w:tcPr>
            <w:tcW w:w="2881" w:type="dxa"/>
          </w:tcPr>
          <w:p w14:paraId="57052AA6" w14:textId="77777777" w:rsidR="007950EB" w:rsidRPr="008C212D" w:rsidRDefault="008A7A3D" w:rsidP="007950EB">
            <w:pPr>
              <w:pStyle w:val="Heading1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45.7±13.9</w:t>
            </w:r>
          </w:p>
        </w:tc>
        <w:tc>
          <w:tcPr>
            <w:tcW w:w="2882" w:type="dxa"/>
          </w:tcPr>
          <w:p w14:paraId="7C420F2C" w14:textId="77777777" w:rsidR="007950EB" w:rsidRPr="008C212D" w:rsidRDefault="008A7A3D" w:rsidP="008A7A3D">
            <w:pPr>
              <w:pStyle w:val="Heading1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49.6±7.0</w:t>
            </w:r>
          </w:p>
        </w:tc>
      </w:tr>
      <w:tr w:rsidR="007950EB" w:rsidRPr="008C212D" w14:paraId="7739F17E" w14:textId="77777777" w:rsidTr="00795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5F42E727" w14:textId="77777777" w:rsidR="007950EB" w:rsidRPr="008C212D" w:rsidRDefault="008A7A3D" w:rsidP="00475B01">
            <w:pPr>
              <w:pStyle w:val="Heading1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Age at onset (mean ± SD)</w:t>
            </w:r>
          </w:p>
        </w:tc>
        <w:tc>
          <w:tcPr>
            <w:tcW w:w="2881" w:type="dxa"/>
          </w:tcPr>
          <w:p w14:paraId="24AAA3D4" w14:textId="77777777" w:rsidR="007950EB" w:rsidRPr="008C212D" w:rsidRDefault="008A7A3D" w:rsidP="00475B01">
            <w:pPr>
              <w:pStyle w:val="Heading1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32.9±13.7</w:t>
            </w:r>
          </w:p>
        </w:tc>
        <w:tc>
          <w:tcPr>
            <w:tcW w:w="2882" w:type="dxa"/>
          </w:tcPr>
          <w:p w14:paraId="415BBBA1" w14:textId="77777777" w:rsidR="007950EB" w:rsidRPr="008C212D" w:rsidRDefault="008A7A3D" w:rsidP="00475B01">
            <w:pPr>
              <w:pStyle w:val="Heading1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12D">
              <w:rPr>
                <w:rFonts w:asciiTheme="minorHAnsi" w:hAnsiTheme="minorHAnsi" w:cstheme="minorHAnsi"/>
              </w:rPr>
              <w:t>-</w:t>
            </w:r>
          </w:p>
        </w:tc>
      </w:tr>
    </w:tbl>
    <w:p w14:paraId="6136D9FC" w14:textId="6B4B11CF" w:rsidR="00652999" w:rsidRDefault="00652999" w:rsidP="00652999">
      <w:pPr>
        <w:rPr>
          <w:rFonts w:cstheme="minorHAnsi"/>
          <w:lang w:val="en-US" w:eastAsia="en-US"/>
        </w:rPr>
      </w:pPr>
    </w:p>
    <w:p w14:paraId="39F7321A" w14:textId="77777777" w:rsidR="00BB5418" w:rsidRPr="008C212D" w:rsidRDefault="00BB5418" w:rsidP="00652999">
      <w:pPr>
        <w:rPr>
          <w:rFonts w:cstheme="minorHAnsi"/>
          <w:lang w:val="en-US" w:eastAsia="en-US"/>
        </w:rPr>
      </w:pPr>
    </w:p>
    <w:p w14:paraId="3696BB0B" w14:textId="52B52B19" w:rsidR="005F68BB" w:rsidRDefault="005A75ED" w:rsidP="005F68BB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bookmarkStart w:id="1" w:name="_Toc484157551"/>
      <w:r w:rsidRPr="00282EE4">
        <w:rPr>
          <w:rFonts w:cstheme="minorHAnsi"/>
          <w:b/>
          <w:sz w:val="24"/>
          <w:lang w:val="en-GB"/>
        </w:rPr>
        <w:t xml:space="preserve">Figure </w:t>
      </w:r>
      <w:proofErr w:type="spellStart"/>
      <w:r w:rsidR="004A707B">
        <w:rPr>
          <w:rFonts w:cstheme="minorHAnsi"/>
          <w:b/>
          <w:sz w:val="24"/>
          <w:lang w:val="en-GB"/>
        </w:rPr>
        <w:t>S</w:t>
      </w:r>
      <w:r w:rsidRPr="00282EE4">
        <w:rPr>
          <w:rFonts w:cstheme="minorHAnsi"/>
          <w:b/>
          <w:sz w:val="24"/>
          <w:lang w:val="en-GB"/>
        </w:rPr>
        <w:t>1</w:t>
      </w:r>
      <w:bookmarkEnd w:id="1"/>
      <w:proofErr w:type="spellEnd"/>
      <w:r w:rsidR="00EE0D75" w:rsidRPr="00282EE4">
        <w:rPr>
          <w:rFonts w:cstheme="minorHAnsi"/>
          <w:b/>
          <w:sz w:val="24"/>
          <w:lang w:val="en-GB"/>
        </w:rPr>
        <w:t>. P</w:t>
      </w:r>
      <w:r w:rsidR="00BB5418" w:rsidRPr="00282EE4">
        <w:rPr>
          <w:rFonts w:cstheme="minorHAnsi"/>
          <w:b/>
          <w:sz w:val="24"/>
          <w:lang w:val="en-GB"/>
        </w:rPr>
        <w:t xml:space="preserve">rincipal </w:t>
      </w:r>
      <w:r w:rsidR="00EE0D75" w:rsidRPr="00282EE4">
        <w:rPr>
          <w:rFonts w:cstheme="minorHAnsi"/>
          <w:b/>
          <w:sz w:val="24"/>
          <w:lang w:val="en-GB"/>
        </w:rPr>
        <w:t>C</w:t>
      </w:r>
      <w:r w:rsidR="00BB5418" w:rsidRPr="00282EE4">
        <w:rPr>
          <w:rFonts w:cstheme="minorHAnsi"/>
          <w:b/>
          <w:sz w:val="24"/>
          <w:lang w:val="en-GB"/>
        </w:rPr>
        <w:t>omponent</w:t>
      </w:r>
      <w:r w:rsidR="00EE0D75" w:rsidRPr="00282EE4">
        <w:rPr>
          <w:rFonts w:cstheme="minorHAnsi"/>
          <w:b/>
          <w:sz w:val="24"/>
          <w:lang w:val="en-GB"/>
        </w:rPr>
        <w:t xml:space="preserve"> Analysis of the Spain GWAS cohort.</w:t>
      </w:r>
      <w:r w:rsidR="005F68BB" w:rsidRPr="00282EE4">
        <w:rPr>
          <w:rFonts w:cstheme="minorHAnsi"/>
          <w:sz w:val="24"/>
          <w:lang w:val="en-GB"/>
        </w:rPr>
        <w:t xml:space="preserve"> </w:t>
      </w:r>
      <w:r w:rsidR="005F68BB" w:rsidRPr="008C212D">
        <w:rPr>
          <w:rFonts w:cstheme="minorHAnsi"/>
          <w:b/>
          <w:sz w:val="24"/>
          <w:szCs w:val="24"/>
          <w:lang w:val="en-US"/>
        </w:rPr>
        <w:t>A</w:t>
      </w:r>
      <w:r w:rsidR="005F68BB" w:rsidRPr="008C212D">
        <w:rPr>
          <w:rFonts w:cstheme="minorHAnsi"/>
          <w:sz w:val="24"/>
          <w:szCs w:val="24"/>
          <w:lang w:val="en-US"/>
        </w:rPr>
        <w:t xml:space="preserve"> Plots of the principal components of variation of the Spain. cohort in relation to the </w:t>
      </w:r>
      <w:proofErr w:type="spellStart"/>
      <w:r w:rsidR="005F68BB" w:rsidRPr="008C212D">
        <w:rPr>
          <w:rFonts w:cstheme="minorHAnsi"/>
          <w:sz w:val="24"/>
          <w:szCs w:val="24"/>
          <w:lang w:val="en-US"/>
        </w:rPr>
        <w:t>Hapmap</w:t>
      </w:r>
      <w:proofErr w:type="spellEnd"/>
      <w:r w:rsidR="005F68BB" w:rsidRPr="008C212D">
        <w:rPr>
          <w:rFonts w:cstheme="minorHAnsi"/>
          <w:sz w:val="24"/>
          <w:szCs w:val="24"/>
          <w:lang w:val="en-US"/>
        </w:rPr>
        <w:t xml:space="preserve"> Caucasian European (blue), African Yoruba (orange) and Asian Han Chinese and Japanese populations (red). As expected, the Spanish case-control cohort first and second PCs are closer to the CEU cohort (Northern European ancestry), although they don’t overlap. </w:t>
      </w:r>
      <w:r w:rsidR="005F68BB" w:rsidRPr="008C212D">
        <w:rPr>
          <w:rFonts w:cstheme="minorHAnsi"/>
          <w:b/>
          <w:sz w:val="24"/>
          <w:szCs w:val="24"/>
          <w:lang w:val="en-US"/>
        </w:rPr>
        <w:t>B</w:t>
      </w:r>
      <w:r w:rsidR="005F68BB" w:rsidRPr="008C212D">
        <w:rPr>
          <w:rFonts w:cstheme="minorHAnsi"/>
          <w:sz w:val="24"/>
          <w:szCs w:val="24"/>
          <w:lang w:val="en-US"/>
        </w:rPr>
        <w:t xml:space="preserve">. A closer view of the first and second PCs for the Spain GWAS show the total overlap between SLE patients (green) and healthy controls (grey), after excluding outlier individuals (i.e. </w:t>
      </w:r>
      <w:r w:rsidR="005F68BB">
        <w:rPr>
          <w:rFonts w:cstheme="minorHAnsi"/>
          <w:sz w:val="24"/>
          <w:szCs w:val="24"/>
          <w:lang w:val="en-US"/>
        </w:rPr>
        <w:t>patients or controls</w:t>
      </w:r>
      <w:r w:rsidR="005F68BB" w:rsidRPr="008C212D">
        <w:rPr>
          <w:rFonts w:cstheme="minorHAnsi"/>
          <w:sz w:val="24"/>
          <w:szCs w:val="24"/>
          <w:lang w:val="en-US"/>
        </w:rPr>
        <w:t xml:space="preserve"> at &gt;6 </w:t>
      </w:r>
      <w:r w:rsidR="005F68BB">
        <w:rPr>
          <w:rFonts w:cstheme="minorHAnsi"/>
          <w:sz w:val="24"/>
          <w:szCs w:val="24"/>
          <w:lang w:val="en-US"/>
        </w:rPr>
        <w:t>standard deviations</w:t>
      </w:r>
      <w:r w:rsidR="005F68BB" w:rsidRPr="008C212D">
        <w:rPr>
          <w:rFonts w:cstheme="minorHAnsi"/>
          <w:sz w:val="24"/>
          <w:szCs w:val="24"/>
          <w:lang w:val="en-US"/>
        </w:rPr>
        <w:t xml:space="preserve"> from any of the 10 main PCs).</w:t>
      </w:r>
    </w:p>
    <w:p w14:paraId="01A4FF3A" w14:textId="2E3CC567" w:rsidR="005A75ED" w:rsidRDefault="005A75ED" w:rsidP="005A75ED">
      <w:pPr>
        <w:pStyle w:val="Heading1"/>
        <w:rPr>
          <w:rFonts w:asciiTheme="minorHAnsi" w:hAnsiTheme="minorHAnsi" w:cstheme="minorHAnsi"/>
        </w:rPr>
      </w:pPr>
    </w:p>
    <w:p w14:paraId="6C6DBBE9" w14:textId="77777777" w:rsidR="005F68BB" w:rsidRPr="005F68BB" w:rsidRDefault="005F68BB" w:rsidP="005F68BB">
      <w:pPr>
        <w:rPr>
          <w:lang w:val="en-US" w:eastAsia="en-US"/>
        </w:rPr>
      </w:pPr>
    </w:p>
    <w:p w14:paraId="5140491F" w14:textId="77777777" w:rsidR="00560C50" w:rsidRDefault="00AA1C4A" w:rsidP="00CB2031">
      <w:pPr>
        <w:rPr>
          <w:rFonts w:cstheme="minorHAnsi"/>
          <w:b/>
          <w:sz w:val="36"/>
          <w:szCs w:val="36"/>
          <w:lang w:val="en-US" w:eastAsia="en-US"/>
        </w:rPr>
      </w:pPr>
      <w:r w:rsidRPr="008C212D">
        <w:rPr>
          <w:rFonts w:cstheme="minorHAnsi"/>
          <w:b/>
          <w:sz w:val="36"/>
          <w:szCs w:val="36"/>
          <w:lang w:val="en-US" w:eastAsia="en-US"/>
        </w:rPr>
        <w:lastRenderedPageBreak/>
        <w:t>A</w:t>
      </w:r>
    </w:p>
    <w:p w14:paraId="7C09C675" w14:textId="76D48005" w:rsidR="005234BC" w:rsidRPr="008C212D" w:rsidRDefault="00AA1C4A" w:rsidP="00CB2031">
      <w:pPr>
        <w:rPr>
          <w:rFonts w:cstheme="minorHAnsi"/>
          <w:sz w:val="24"/>
          <w:szCs w:val="24"/>
          <w:lang w:val="en-US"/>
        </w:rPr>
      </w:pPr>
      <w:r w:rsidRPr="008C212D">
        <w:rPr>
          <w:rFonts w:cstheme="minorHAnsi"/>
          <w:b/>
          <w:sz w:val="24"/>
          <w:szCs w:val="24"/>
          <w:lang w:val="en-US"/>
        </w:rPr>
        <w:t xml:space="preserve"> </w:t>
      </w:r>
      <w:r w:rsidR="00D12F62" w:rsidRPr="008C212D">
        <w:rPr>
          <w:rFonts w:cstheme="minorHAnsi"/>
          <w:noProof/>
          <w:sz w:val="24"/>
          <w:szCs w:val="24"/>
          <w:lang w:val="en-US" w:eastAsia="en-US"/>
        </w:rPr>
        <w:drawing>
          <wp:inline distT="0" distB="0" distL="0" distR="0" wp14:anchorId="1133D992" wp14:editId="07BA97E8">
            <wp:extent cx="5798339" cy="5467692"/>
            <wp:effectExtent l="0" t="0" r="0" b="0"/>
            <wp:docPr id="2" name="1 Imagen" descr="pca_hapmap_s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hapmap_sle.jpg"/>
                    <pic:cNvPicPr/>
                  </pic:nvPicPr>
                  <pic:blipFill>
                    <a:blip r:embed="rId9"/>
                    <a:srcRect t="5664"/>
                    <a:stretch>
                      <a:fillRect/>
                    </a:stretch>
                  </pic:blipFill>
                  <pic:spPr>
                    <a:xfrm>
                      <a:off x="0" y="0"/>
                      <a:ext cx="5960046" cy="5620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95D3D" w14:textId="77777777" w:rsidR="00BB5418" w:rsidRDefault="00BB5418" w:rsidP="00AA1C4A">
      <w:pPr>
        <w:rPr>
          <w:rFonts w:cstheme="minorHAnsi"/>
          <w:b/>
          <w:sz w:val="36"/>
          <w:szCs w:val="36"/>
          <w:lang w:val="en-US" w:eastAsia="en-US"/>
        </w:rPr>
      </w:pPr>
    </w:p>
    <w:p w14:paraId="4439270D" w14:textId="77777777" w:rsidR="00BB5418" w:rsidRDefault="00BB5418" w:rsidP="00AA1C4A">
      <w:pPr>
        <w:rPr>
          <w:rFonts w:cstheme="minorHAnsi"/>
          <w:b/>
          <w:sz w:val="36"/>
          <w:szCs w:val="36"/>
          <w:lang w:val="en-US" w:eastAsia="en-US"/>
        </w:rPr>
      </w:pPr>
    </w:p>
    <w:p w14:paraId="6674E068" w14:textId="77777777" w:rsidR="005F68BB" w:rsidRDefault="005F68BB" w:rsidP="00AA1C4A">
      <w:pPr>
        <w:rPr>
          <w:rFonts w:cstheme="minorHAnsi"/>
          <w:b/>
          <w:sz w:val="36"/>
          <w:szCs w:val="36"/>
          <w:lang w:val="en-US" w:eastAsia="en-US"/>
        </w:rPr>
      </w:pPr>
    </w:p>
    <w:p w14:paraId="1108D71F" w14:textId="77777777" w:rsidR="005F68BB" w:rsidRDefault="005F68BB" w:rsidP="00AA1C4A">
      <w:pPr>
        <w:rPr>
          <w:rFonts w:cstheme="minorHAnsi"/>
          <w:b/>
          <w:sz w:val="36"/>
          <w:szCs w:val="36"/>
          <w:lang w:val="en-US" w:eastAsia="en-US"/>
        </w:rPr>
      </w:pPr>
    </w:p>
    <w:p w14:paraId="6359A7B2" w14:textId="77777777" w:rsidR="005F68BB" w:rsidRDefault="005F68BB" w:rsidP="00AA1C4A">
      <w:pPr>
        <w:rPr>
          <w:rFonts w:cstheme="minorHAnsi"/>
          <w:b/>
          <w:sz w:val="36"/>
          <w:szCs w:val="36"/>
          <w:lang w:val="en-US" w:eastAsia="en-US"/>
        </w:rPr>
      </w:pPr>
    </w:p>
    <w:p w14:paraId="1F5D7172" w14:textId="77777777" w:rsidR="005F68BB" w:rsidRDefault="005F68BB" w:rsidP="00AA1C4A">
      <w:pPr>
        <w:rPr>
          <w:rFonts w:cstheme="minorHAnsi"/>
          <w:b/>
          <w:sz w:val="36"/>
          <w:szCs w:val="36"/>
          <w:lang w:val="en-US" w:eastAsia="en-US"/>
        </w:rPr>
      </w:pPr>
    </w:p>
    <w:p w14:paraId="1E0F7ADE" w14:textId="16A8C153" w:rsidR="00AA1C4A" w:rsidRDefault="00AA1C4A" w:rsidP="00AA1C4A">
      <w:pPr>
        <w:rPr>
          <w:rFonts w:cstheme="minorHAnsi"/>
          <w:b/>
          <w:sz w:val="36"/>
          <w:szCs w:val="36"/>
          <w:lang w:val="en-US" w:eastAsia="en-US"/>
        </w:rPr>
      </w:pPr>
      <w:r w:rsidRPr="008C212D">
        <w:rPr>
          <w:rFonts w:cstheme="minorHAnsi"/>
          <w:b/>
          <w:sz w:val="36"/>
          <w:szCs w:val="36"/>
          <w:lang w:val="en-US" w:eastAsia="en-US"/>
        </w:rPr>
        <w:lastRenderedPageBreak/>
        <w:t>B</w:t>
      </w:r>
    </w:p>
    <w:p w14:paraId="630D4127" w14:textId="77777777" w:rsidR="00560C50" w:rsidRPr="008C212D" w:rsidRDefault="00560C50" w:rsidP="00AA1C4A">
      <w:pPr>
        <w:rPr>
          <w:rFonts w:cstheme="minorHAnsi"/>
          <w:b/>
          <w:sz w:val="36"/>
          <w:szCs w:val="36"/>
          <w:lang w:val="en-US" w:eastAsia="en-US"/>
        </w:rPr>
      </w:pPr>
    </w:p>
    <w:p w14:paraId="52E9585C" w14:textId="77777777" w:rsidR="00D12F62" w:rsidRPr="008C212D" w:rsidRDefault="00D12F62" w:rsidP="00FB5CC0">
      <w:pPr>
        <w:jc w:val="center"/>
        <w:rPr>
          <w:rFonts w:cstheme="minorHAnsi"/>
          <w:sz w:val="24"/>
          <w:szCs w:val="24"/>
        </w:rPr>
      </w:pPr>
      <w:r w:rsidRPr="008C212D">
        <w:rPr>
          <w:rFonts w:cstheme="minorHAnsi"/>
          <w:noProof/>
          <w:sz w:val="24"/>
          <w:szCs w:val="24"/>
          <w:lang w:val="en-US" w:eastAsia="en-US"/>
        </w:rPr>
        <w:drawing>
          <wp:inline distT="0" distB="0" distL="0" distR="0" wp14:anchorId="49F16ED9" wp14:editId="407BF8C3">
            <wp:extent cx="5636525" cy="5256490"/>
            <wp:effectExtent l="0" t="0" r="0" b="0"/>
            <wp:docPr id="3" name="2 Imagen" descr="PC1andPC2_SLEC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1andPC2_SLECO.jpg"/>
                    <pic:cNvPicPr/>
                  </pic:nvPicPr>
                  <pic:blipFill>
                    <a:blip r:embed="rId10" cstate="print"/>
                    <a:srcRect t="6697"/>
                    <a:stretch>
                      <a:fillRect/>
                    </a:stretch>
                  </pic:blipFill>
                  <pic:spPr>
                    <a:xfrm>
                      <a:off x="0" y="0"/>
                      <a:ext cx="5687230" cy="5303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16088" w14:textId="6F67C996" w:rsidR="003C37FC" w:rsidRDefault="003C37FC" w:rsidP="003C37FC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7BAD77C0" w14:textId="73A99060" w:rsidR="005F68BB" w:rsidRDefault="005F68BB" w:rsidP="003C37FC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4B14BB78" w14:textId="7A016852" w:rsidR="005F68BB" w:rsidRDefault="005F68BB" w:rsidP="003C37FC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230C0674" w14:textId="3670A8F7" w:rsidR="005F68BB" w:rsidRDefault="005F68BB" w:rsidP="003C37FC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1B0ED7B6" w14:textId="77777777" w:rsidR="005F68BB" w:rsidRPr="008C212D" w:rsidRDefault="005F68BB" w:rsidP="003C37FC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2CD196A2" w14:textId="3023839C" w:rsidR="000F1537" w:rsidRPr="000F1537" w:rsidRDefault="005A75ED" w:rsidP="005F68BB">
      <w:pPr>
        <w:pStyle w:val="Heading1"/>
      </w:pPr>
      <w:bookmarkStart w:id="2" w:name="_Toc484157552"/>
      <w:r w:rsidRPr="008C212D">
        <w:rPr>
          <w:rFonts w:asciiTheme="minorHAnsi" w:hAnsiTheme="minorHAnsi" w:cstheme="minorHAnsi"/>
        </w:rPr>
        <w:lastRenderedPageBreak/>
        <w:t xml:space="preserve">Figure </w:t>
      </w:r>
      <w:proofErr w:type="spellStart"/>
      <w:r w:rsidR="004A707B">
        <w:rPr>
          <w:rFonts w:asciiTheme="minorHAnsi" w:hAnsiTheme="minorHAnsi" w:cstheme="minorHAnsi"/>
        </w:rPr>
        <w:t>S</w:t>
      </w:r>
      <w:r w:rsidRPr="008C212D">
        <w:rPr>
          <w:rFonts w:asciiTheme="minorHAnsi" w:hAnsiTheme="minorHAnsi" w:cstheme="minorHAnsi"/>
        </w:rPr>
        <w:t>2</w:t>
      </w:r>
      <w:bookmarkEnd w:id="2"/>
      <w:proofErr w:type="spellEnd"/>
      <w:r w:rsidR="00EE0D75">
        <w:rPr>
          <w:rFonts w:asciiTheme="minorHAnsi" w:hAnsiTheme="minorHAnsi" w:cstheme="minorHAnsi"/>
        </w:rPr>
        <w:t>. Q</w:t>
      </w:r>
      <w:r w:rsidR="00BB5418">
        <w:rPr>
          <w:rFonts w:asciiTheme="minorHAnsi" w:hAnsiTheme="minorHAnsi" w:cstheme="minorHAnsi"/>
        </w:rPr>
        <w:t>uantile-</w:t>
      </w:r>
      <w:r w:rsidR="00EE0D75">
        <w:rPr>
          <w:rFonts w:asciiTheme="minorHAnsi" w:hAnsiTheme="minorHAnsi" w:cstheme="minorHAnsi"/>
        </w:rPr>
        <w:t>Q</w:t>
      </w:r>
      <w:r w:rsidR="00BB5418">
        <w:rPr>
          <w:rFonts w:asciiTheme="minorHAnsi" w:hAnsiTheme="minorHAnsi" w:cstheme="minorHAnsi"/>
        </w:rPr>
        <w:t>uantile(Q-Q)</w:t>
      </w:r>
      <w:r w:rsidR="00EE0D75">
        <w:rPr>
          <w:rFonts w:asciiTheme="minorHAnsi" w:hAnsiTheme="minorHAnsi" w:cstheme="minorHAnsi"/>
        </w:rPr>
        <w:t xml:space="preserve"> plots of </w:t>
      </w:r>
      <w:r w:rsidR="00BB5418">
        <w:rPr>
          <w:rFonts w:asciiTheme="minorHAnsi" w:hAnsiTheme="minorHAnsi" w:cstheme="minorHAnsi"/>
        </w:rPr>
        <w:t xml:space="preserve">observed and expected </w:t>
      </w:r>
      <w:r w:rsidR="003C37FC">
        <w:rPr>
          <w:rFonts w:asciiTheme="minorHAnsi" w:hAnsiTheme="minorHAnsi" w:cstheme="minorHAnsi"/>
        </w:rPr>
        <w:t xml:space="preserve">-log10(p-values) of association between SNP genotype and SLE risk. </w:t>
      </w:r>
      <w:r w:rsidR="00DB0B77">
        <w:rPr>
          <w:rFonts w:asciiTheme="minorHAnsi" w:hAnsiTheme="minorHAnsi" w:cstheme="minorHAnsi"/>
          <w:b w:val="0"/>
        </w:rPr>
        <w:t xml:space="preserve">(A) </w:t>
      </w:r>
      <w:r w:rsidR="00F31BD0">
        <w:rPr>
          <w:rFonts w:asciiTheme="minorHAnsi" w:hAnsiTheme="minorHAnsi" w:cstheme="minorHAnsi"/>
          <w:b w:val="0"/>
        </w:rPr>
        <w:t>European</w:t>
      </w:r>
      <w:r w:rsidR="00AF2AAA">
        <w:rPr>
          <w:rFonts w:asciiTheme="minorHAnsi" w:hAnsiTheme="minorHAnsi" w:cstheme="minorHAnsi"/>
          <w:b w:val="0"/>
        </w:rPr>
        <w:t xml:space="preserve"> a</w:t>
      </w:r>
      <w:r w:rsidR="00F31BD0">
        <w:rPr>
          <w:rFonts w:asciiTheme="minorHAnsi" w:hAnsiTheme="minorHAnsi" w:cstheme="minorHAnsi"/>
          <w:b w:val="0"/>
        </w:rPr>
        <w:t>ncestry</w:t>
      </w:r>
      <w:r w:rsidR="00AA1AB1">
        <w:rPr>
          <w:rFonts w:asciiTheme="minorHAnsi" w:hAnsiTheme="minorHAnsi" w:cstheme="minorHAnsi"/>
          <w:b w:val="0"/>
        </w:rPr>
        <w:t xml:space="preserve"> (EUR)</w:t>
      </w:r>
      <w:r w:rsidR="00F31BD0">
        <w:rPr>
          <w:rFonts w:asciiTheme="minorHAnsi" w:hAnsiTheme="minorHAnsi" w:cstheme="minorHAnsi"/>
          <w:b w:val="0"/>
        </w:rPr>
        <w:t xml:space="preserve"> and (B) Spain cohort.</w:t>
      </w:r>
      <w:r w:rsidR="00AF2AAA" w:rsidRPr="00AF2AAA">
        <w:rPr>
          <w:rFonts w:asciiTheme="minorHAnsi" w:hAnsiTheme="minorHAnsi" w:cstheme="minorHAnsi"/>
          <w:noProof/>
          <w:szCs w:val="24"/>
        </w:rPr>
        <w:t xml:space="preserve"> </w:t>
      </w:r>
    </w:p>
    <w:p w14:paraId="6EA6BFE8" w14:textId="211FA93B" w:rsidR="00AF2AAA" w:rsidRPr="00AF2AAA" w:rsidRDefault="00AF2AAA" w:rsidP="00AF2AAA">
      <w:pPr>
        <w:pStyle w:val="ListParagraph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EUR (</w:t>
      </w:r>
      <w:proofErr w:type="spellStart"/>
      <w:r>
        <w:rPr>
          <w:rFonts w:cstheme="minorHAnsi"/>
          <w:lang w:val="en-US" w:eastAsia="en-US"/>
        </w:rPr>
        <w:t>λ</w:t>
      </w:r>
      <w:r>
        <w:rPr>
          <w:rFonts w:cstheme="minorHAnsi"/>
          <w:vertAlign w:val="subscript"/>
          <w:lang w:val="en-US" w:eastAsia="en-US"/>
        </w:rPr>
        <w:t>GC</w:t>
      </w:r>
      <w:proofErr w:type="spellEnd"/>
      <w:r>
        <w:rPr>
          <w:rFonts w:cstheme="minorHAnsi"/>
          <w:lang w:val="en-US" w:eastAsia="en-US"/>
        </w:rPr>
        <w:t xml:space="preserve"> = 1.16)</w:t>
      </w:r>
    </w:p>
    <w:p w14:paraId="6CFC8B14" w14:textId="5402BD28" w:rsidR="00D12F62" w:rsidRPr="008C212D" w:rsidRDefault="00AF2AAA" w:rsidP="00FB5CC0">
      <w:pPr>
        <w:jc w:val="center"/>
        <w:rPr>
          <w:rFonts w:cstheme="minorHAnsi"/>
          <w:sz w:val="24"/>
          <w:szCs w:val="24"/>
          <w:lang w:val="en-US"/>
        </w:rPr>
      </w:pPr>
      <w:r w:rsidRPr="008C212D">
        <w:rPr>
          <w:rFonts w:cstheme="minorHAnsi"/>
          <w:noProof/>
          <w:sz w:val="24"/>
          <w:szCs w:val="24"/>
          <w:lang w:val="en-US" w:eastAsia="en-US"/>
        </w:rPr>
        <w:drawing>
          <wp:inline distT="0" distB="0" distL="0" distR="0" wp14:anchorId="081F966E" wp14:editId="3EDAA6D8">
            <wp:extent cx="3442729" cy="3133511"/>
            <wp:effectExtent l="0" t="0" r="0" b="0"/>
            <wp:docPr id="5" name="4 Imagen" descr="QQplot_I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plot_INT.jpg"/>
                    <pic:cNvPicPr/>
                  </pic:nvPicPr>
                  <pic:blipFill>
                    <a:blip r:embed="rId11"/>
                    <a:srcRect t="8982"/>
                    <a:stretch>
                      <a:fillRect/>
                    </a:stretch>
                  </pic:blipFill>
                  <pic:spPr>
                    <a:xfrm>
                      <a:off x="0" y="0"/>
                      <a:ext cx="3461741" cy="315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C3216" w14:textId="1200E24F" w:rsidR="00AF2AAA" w:rsidRPr="00AF2AAA" w:rsidRDefault="00AF2AAA" w:rsidP="00AF2AAA">
      <w:pPr>
        <w:pStyle w:val="ListParagraph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  <w:t>Spain (</w:t>
      </w:r>
      <w:proofErr w:type="spellStart"/>
      <w:r>
        <w:rPr>
          <w:rFonts w:cstheme="minorHAnsi"/>
          <w:lang w:val="en-US" w:eastAsia="en-US"/>
        </w:rPr>
        <w:t>λ</w:t>
      </w:r>
      <w:r>
        <w:rPr>
          <w:rFonts w:cstheme="minorHAnsi"/>
          <w:vertAlign w:val="subscript"/>
          <w:lang w:val="en-US" w:eastAsia="en-US"/>
        </w:rPr>
        <w:t>GC</w:t>
      </w:r>
      <w:proofErr w:type="spellEnd"/>
      <w:r>
        <w:rPr>
          <w:rFonts w:cstheme="minorHAnsi"/>
          <w:lang w:val="en-US" w:eastAsia="en-US"/>
        </w:rPr>
        <w:t xml:space="preserve"> = 1.06)</w:t>
      </w:r>
    </w:p>
    <w:p w14:paraId="0968B6A7" w14:textId="4FFF8399" w:rsidR="00D12F62" w:rsidRPr="008C212D" w:rsidRDefault="00D12F62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592FADFB" w14:textId="1E360185" w:rsidR="00C44DF0" w:rsidRPr="008C212D" w:rsidRDefault="00AF2AAA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  <w:r w:rsidRPr="008C212D">
        <w:rPr>
          <w:rFonts w:cstheme="minorHAnsi"/>
          <w:noProof/>
          <w:sz w:val="24"/>
          <w:szCs w:val="24"/>
          <w:lang w:val="en-US" w:eastAsia="en-US"/>
        </w:rPr>
        <w:drawing>
          <wp:inline distT="0" distB="0" distL="0" distR="0" wp14:anchorId="18E4FE92" wp14:editId="2406E3CF">
            <wp:extent cx="3255652" cy="3063240"/>
            <wp:effectExtent l="0" t="0" r="0" b="0"/>
            <wp:docPr id="4" name="3 Imagen" descr="QQplot_GR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plot_GRR.jpg"/>
                    <pic:cNvPicPr/>
                  </pic:nvPicPr>
                  <pic:blipFill>
                    <a:blip r:embed="rId12"/>
                    <a:srcRect t="5870"/>
                    <a:stretch>
                      <a:fillRect/>
                    </a:stretch>
                  </pic:blipFill>
                  <pic:spPr>
                    <a:xfrm>
                      <a:off x="0" y="0"/>
                      <a:ext cx="3270724" cy="3077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B0E1C" w14:textId="77777777" w:rsidR="00475B01" w:rsidRDefault="00475B01" w:rsidP="00FB5CC0">
      <w:pPr>
        <w:jc w:val="center"/>
        <w:rPr>
          <w:rFonts w:cstheme="minorHAnsi"/>
          <w:sz w:val="24"/>
          <w:szCs w:val="24"/>
          <w:u w:val="single"/>
          <w:lang w:val="en-US"/>
        </w:rPr>
        <w:sectPr w:rsidR="00475B01" w:rsidSect="005234BC">
          <w:footerReference w:type="defaul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A75B059" w14:textId="171FB00B" w:rsidR="008C212D" w:rsidRPr="00475B01" w:rsidRDefault="006F4C26" w:rsidP="008C212D">
      <w:pPr>
        <w:pStyle w:val="Heading1"/>
        <w:rPr>
          <w:rFonts w:asciiTheme="minorHAnsi" w:hAnsiTheme="minorHAnsi" w:cstheme="minorHAnsi"/>
          <w:b w:val="0"/>
        </w:rPr>
      </w:pPr>
      <w:r>
        <w:rPr>
          <w:rFonts w:asciiTheme="minorHAnsi" w:hAnsiTheme="minorHAnsi" w:cstheme="minorHAnsi"/>
        </w:rPr>
        <w:lastRenderedPageBreak/>
        <w:t xml:space="preserve">Table </w:t>
      </w:r>
      <w:proofErr w:type="spellStart"/>
      <w:r w:rsidR="004A707B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>2</w:t>
      </w:r>
      <w:proofErr w:type="spellEnd"/>
      <w:r w:rsidR="005E5B2F">
        <w:rPr>
          <w:rFonts w:asciiTheme="minorHAnsi" w:hAnsiTheme="minorHAnsi" w:cstheme="minorHAnsi"/>
        </w:rPr>
        <w:t xml:space="preserve">. </w:t>
      </w:r>
      <w:r w:rsidR="00475B01">
        <w:rPr>
          <w:rFonts w:asciiTheme="minorHAnsi" w:hAnsiTheme="minorHAnsi" w:cstheme="minorHAnsi"/>
        </w:rPr>
        <w:t>Epigenetic r</w:t>
      </w:r>
      <w:r w:rsidR="005E5B2F" w:rsidRPr="005E5B2F">
        <w:rPr>
          <w:rFonts w:asciiTheme="minorHAnsi" w:hAnsiTheme="minorHAnsi" w:cstheme="minorHAnsi"/>
        </w:rPr>
        <w:t xml:space="preserve">egulatory </w:t>
      </w:r>
      <w:r w:rsidR="00475B01">
        <w:rPr>
          <w:rFonts w:asciiTheme="minorHAnsi" w:hAnsiTheme="minorHAnsi" w:cstheme="minorHAnsi"/>
        </w:rPr>
        <w:t xml:space="preserve">associated with </w:t>
      </w:r>
      <w:r w:rsidR="00475B01">
        <w:rPr>
          <w:rFonts w:asciiTheme="minorHAnsi" w:hAnsiTheme="minorHAnsi" w:cstheme="minorHAnsi"/>
          <w:i/>
        </w:rPr>
        <w:t>GRB2</w:t>
      </w:r>
      <w:r w:rsidR="00BA7FDF">
        <w:rPr>
          <w:rFonts w:asciiTheme="minorHAnsi" w:hAnsiTheme="minorHAnsi" w:cstheme="minorHAnsi"/>
          <w:i/>
        </w:rPr>
        <w:t xml:space="preserve"> </w:t>
      </w:r>
      <w:r w:rsidR="00BA7FDF" w:rsidRPr="00BA7FDF">
        <w:rPr>
          <w:rFonts w:asciiTheme="minorHAnsi" w:hAnsiTheme="minorHAnsi" w:cstheme="minorHAnsi"/>
        </w:rPr>
        <w:t>risk locus</w:t>
      </w:r>
      <w:r w:rsidR="00475B01">
        <w:rPr>
          <w:rFonts w:asciiTheme="minorHAnsi" w:hAnsiTheme="minorHAnsi" w:cstheme="minorHAnsi"/>
        </w:rPr>
        <w:t xml:space="preserve">. </w:t>
      </w:r>
      <w:r w:rsidR="00475B01">
        <w:rPr>
          <w:rFonts w:asciiTheme="minorHAnsi" w:hAnsiTheme="minorHAnsi" w:cstheme="minorHAnsi"/>
          <w:b w:val="0"/>
        </w:rPr>
        <w:t xml:space="preserve">Functional regulatory data </w:t>
      </w:r>
      <w:r w:rsidR="00BA7FDF">
        <w:rPr>
          <w:rFonts w:asciiTheme="minorHAnsi" w:hAnsiTheme="minorHAnsi" w:cstheme="minorHAnsi"/>
          <w:b w:val="0"/>
        </w:rPr>
        <w:t xml:space="preserve">for associated </w:t>
      </w:r>
      <w:r w:rsidR="00BA7FDF" w:rsidRPr="00BA7FDF">
        <w:rPr>
          <w:rFonts w:asciiTheme="minorHAnsi" w:hAnsiTheme="minorHAnsi" w:cstheme="minorHAnsi"/>
          <w:b w:val="0"/>
          <w:i/>
        </w:rPr>
        <w:t>GRB2</w:t>
      </w:r>
      <w:r w:rsidR="00BA7FDF">
        <w:rPr>
          <w:rFonts w:asciiTheme="minorHAnsi" w:hAnsiTheme="minorHAnsi" w:cstheme="minorHAnsi"/>
          <w:b w:val="0"/>
        </w:rPr>
        <w:t xml:space="preserve"> SNP rs36023980 </w:t>
      </w:r>
      <w:r w:rsidR="00475B01">
        <w:rPr>
          <w:rFonts w:asciiTheme="minorHAnsi" w:hAnsiTheme="minorHAnsi" w:cstheme="minorHAnsi"/>
          <w:b w:val="0"/>
        </w:rPr>
        <w:t xml:space="preserve">was obtained from </w:t>
      </w:r>
      <w:proofErr w:type="spellStart"/>
      <w:r w:rsidR="00475B01">
        <w:rPr>
          <w:rFonts w:asciiTheme="minorHAnsi" w:hAnsiTheme="minorHAnsi" w:cstheme="minorHAnsi"/>
          <w:b w:val="0"/>
        </w:rPr>
        <w:t>Haploreg</w:t>
      </w:r>
      <w:proofErr w:type="spellEnd"/>
      <w:r w:rsidR="00475B01">
        <w:rPr>
          <w:rFonts w:asciiTheme="minorHAnsi" w:hAnsiTheme="minorHAnsi" w:cstheme="minorHAnsi"/>
          <w:b w:val="0"/>
        </w:rPr>
        <w:t xml:space="preserve"> </w:t>
      </w:r>
      <w:proofErr w:type="spellStart"/>
      <w:r w:rsidR="00475B01">
        <w:rPr>
          <w:rFonts w:asciiTheme="minorHAnsi" w:hAnsiTheme="minorHAnsi" w:cstheme="minorHAnsi"/>
          <w:b w:val="0"/>
        </w:rPr>
        <w:t>v.4.1</w:t>
      </w:r>
      <w:proofErr w:type="spellEnd"/>
      <w:r w:rsidR="00475B01">
        <w:rPr>
          <w:rFonts w:asciiTheme="minorHAnsi" w:hAnsiTheme="minorHAnsi" w:cstheme="minorHAnsi"/>
          <w:b w:val="0"/>
        </w:rPr>
        <w:t xml:space="preserve"> (</w:t>
      </w:r>
      <w:hyperlink r:id="rId14" w:history="1">
        <w:r w:rsidR="00475B01" w:rsidRPr="00714A73">
          <w:rPr>
            <w:rStyle w:val="Hyperlink"/>
            <w:rFonts w:asciiTheme="minorHAnsi" w:hAnsiTheme="minorHAnsi" w:cstheme="minorHAnsi"/>
            <w:b w:val="0"/>
          </w:rPr>
          <w:t>http://archive.broadinstitute.org/mammals/haploreg/haploreg.php</w:t>
        </w:r>
      </w:hyperlink>
      <w:r w:rsidR="00475B01" w:rsidRPr="00475B01">
        <w:rPr>
          <w:rFonts w:asciiTheme="minorHAnsi" w:hAnsiTheme="minorHAnsi" w:cstheme="minorHAnsi"/>
          <w:b w:val="0"/>
        </w:rPr>
        <w:t>).</w:t>
      </w:r>
      <w:r w:rsidR="00475B01">
        <w:rPr>
          <w:rFonts w:asciiTheme="minorHAnsi" w:hAnsiTheme="minorHAnsi" w:cstheme="minorHAnsi"/>
        </w:rPr>
        <w:t xml:space="preserve"> </w:t>
      </w:r>
      <w:r w:rsidR="00475B01">
        <w:rPr>
          <w:rFonts w:asciiTheme="minorHAnsi" w:hAnsiTheme="minorHAnsi" w:cstheme="minorHAnsi"/>
          <w:b w:val="0"/>
        </w:rPr>
        <w:t xml:space="preserve">DNase I hypersensitivity and </w:t>
      </w:r>
      <w:proofErr w:type="spellStart"/>
      <w:r w:rsidR="00475B01">
        <w:rPr>
          <w:rFonts w:asciiTheme="minorHAnsi" w:hAnsiTheme="minorHAnsi" w:cstheme="minorHAnsi"/>
          <w:b w:val="0"/>
        </w:rPr>
        <w:t>ChIP-Seq</w:t>
      </w:r>
      <w:proofErr w:type="spellEnd"/>
      <w:r w:rsidR="00475B01">
        <w:rPr>
          <w:rFonts w:asciiTheme="minorHAnsi" w:hAnsiTheme="minorHAnsi" w:cstheme="minorHAnsi"/>
          <w:b w:val="0"/>
        </w:rPr>
        <w:t xml:space="preserve"> data generated from the </w:t>
      </w:r>
      <w:r w:rsidR="005E5B2F" w:rsidRPr="00475B01">
        <w:rPr>
          <w:rFonts w:asciiTheme="minorHAnsi" w:hAnsiTheme="minorHAnsi" w:cstheme="minorHAnsi"/>
          <w:b w:val="0"/>
        </w:rPr>
        <w:t xml:space="preserve">Roadmap Epigenomics Consortium </w:t>
      </w:r>
      <w:r w:rsidR="00475B01">
        <w:rPr>
          <w:rFonts w:asciiTheme="minorHAnsi" w:hAnsiTheme="minorHAnsi" w:cstheme="minorHAnsi"/>
          <w:b w:val="0"/>
        </w:rPr>
        <w:t>(</w:t>
      </w:r>
      <w:r w:rsidR="005E5B2F" w:rsidRPr="00475B01">
        <w:rPr>
          <w:rFonts w:asciiTheme="minorHAnsi" w:hAnsiTheme="minorHAnsi" w:cstheme="minorHAnsi"/>
          <w:b w:val="0"/>
        </w:rPr>
        <w:t>2015)</w:t>
      </w:r>
      <w:r w:rsidR="00475B01">
        <w:rPr>
          <w:rFonts w:asciiTheme="minorHAnsi" w:hAnsiTheme="minorHAnsi" w:cstheme="minorHAnsi"/>
          <w:b w:val="0"/>
        </w:rPr>
        <w:t xml:space="preserve"> on multiple cell lines and human tissues </w:t>
      </w:r>
      <w:r w:rsidR="00566999">
        <w:rPr>
          <w:rFonts w:asciiTheme="minorHAnsi" w:hAnsiTheme="minorHAnsi" w:cstheme="minorHAnsi"/>
          <w:b w:val="0"/>
        </w:rPr>
        <w:t>analyzed for enrichment. The data for this SNP strongly supports a</w:t>
      </w:r>
      <w:r w:rsidR="00BA7FDF">
        <w:rPr>
          <w:rFonts w:asciiTheme="minorHAnsi" w:hAnsiTheme="minorHAnsi" w:cstheme="minorHAnsi"/>
          <w:b w:val="0"/>
        </w:rPr>
        <w:t xml:space="preserve"> regulatory activity</w:t>
      </w:r>
      <w:r w:rsidR="00566999">
        <w:rPr>
          <w:rFonts w:asciiTheme="minorHAnsi" w:hAnsiTheme="minorHAnsi" w:cstheme="minorHAnsi"/>
          <w:b w:val="0"/>
        </w:rPr>
        <w:t xml:space="preserve">, including enhancer activity for different immune cells including T and B lymphocytes. </w:t>
      </w:r>
      <w:r w:rsidR="00503561" w:rsidRPr="00503561">
        <w:rPr>
          <w:rFonts w:asciiTheme="minorHAnsi" w:hAnsiTheme="minorHAnsi" w:cstheme="minorHAnsi"/>
          <w:b w:val="0"/>
        </w:rPr>
        <w:t>Color coding is as follows: green, weak transcription; yellow and orange, enhancer; red, promoter; blue, insulator; gray, repressed</w:t>
      </w:r>
      <w:r w:rsidR="00CE17DE">
        <w:rPr>
          <w:rFonts w:asciiTheme="minorHAnsi" w:hAnsiTheme="minorHAnsi" w:cstheme="minorHAnsi"/>
          <w:b w:val="0"/>
        </w:rPr>
        <w:t>.</w:t>
      </w:r>
    </w:p>
    <w:tbl>
      <w:tblPr>
        <w:tblW w:w="1455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1"/>
        <w:gridCol w:w="1104"/>
        <w:gridCol w:w="1524"/>
        <w:gridCol w:w="2690"/>
        <w:gridCol w:w="1563"/>
        <w:gridCol w:w="1842"/>
        <w:gridCol w:w="1147"/>
        <w:gridCol w:w="1113"/>
        <w:gridCol w:w="1095"/>
        <w:gridCol w:w="974"/>
        <w:gridCol w:w="576"/>
      </w:tblGrid>
      <w:tr w:rsidR="00475B01" w:rsidRPr="0053565E" w14:paraId="02DA01D4" w14:textId="77777777" w:rsidTr="00475B01">
        <w:trPr>
          <w:gridAfter w:val="10"/>
          <w:wAfter w:w="13628" w:type="dxa"/>
        </w:trPr>
        <w:tc>
          <w:tcPr>
            <w:tcW w:w="931" w:type="dxa"/>
            <w:vAlign w:val="center"/>
            <w:hideMark/>
          </w:tcPr>
          <w:p w14:paraId="07D1489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475B01" w:rsidRPr="00475B01" w14:paraId="32F82D1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84CE0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Epigenome ID (EID)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DFA16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Group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3EECB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Mnemoni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0CC19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6BCA5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Chromatin states</w:t>
            </w: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br/>
              <w:t>(Core 15-state model)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3E81E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Chromatin states</w:t>
            </w: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br/>
              <w:t>(25-state model</w:t>
            </w: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br/>
              <w:t>using 12 imputed marks)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0AAFB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H3K4me1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040B2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H3K4me3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2C7A7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H3K27ac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62C98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H3K9ac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DAE10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DNase</w:t>
            </w:r>
          </w:p>
        </w:tc>
      </w:tr>
      <w:tr w:rsidR="00475B01" w:rsidRPr="00475B01" w14:paraId="79651C5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E70A9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8D71D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MR90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55D14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NG.IMR90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4A47C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MR90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lung fibroblasts Cell Lin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B0F6A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F388E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D8327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15585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EC1D7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340A3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79D17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0A806B4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FC2CB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0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4C218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AE0E1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.WA7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5FFD2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WA7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7F756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C76E5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E0165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C58CD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B9561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28BAD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93FDE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23AD7ED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9F320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0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4FA7E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E88BD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.H9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4A029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9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53016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_TssA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69810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8763E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113D0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5F561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777A3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97739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349DFB2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7A780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0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5BE26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09BA9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.I3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4955D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I3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6F823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4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E3085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_PromD2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C2D5D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920E1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336DB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05960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58232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1EE4458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17768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2BAC4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7C19D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.HUES6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F76FD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UES6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99FA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_TssA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BEDE1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5B5ED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523E4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2D659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9F4CA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4CE46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4E569C9F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4BFF4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8DC36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8D1FA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.HUES48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03309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UES48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6BE72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4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90666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_PromD2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B5CBC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57278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94FDA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D4AB3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B84C5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454F260F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C35DD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F5133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F02CA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.HUES64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ED070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UES64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33C95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_TssA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C0367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3_EnhA1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F5887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80D08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CDF8E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D2B8F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0ED00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13AFFD2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73E9E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0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E16F0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6D422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.H1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8F872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1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405A0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CA923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5903E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F6A0C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8314E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C5287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AD916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47F392E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8F87D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02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5A8E8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19D76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C.4STA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6A9EB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UCSF4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584AD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3D05E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8_EnhAc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1783D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29E00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83DEA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02A24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17B12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B0E389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56DC0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2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435F3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A8B20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.20B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C353D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-20b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755FD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_TssA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EB708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4_EnhA2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49FE8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B6866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4F76A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8714C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3597D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0BFAD5B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9DE8E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FBA22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87B42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.18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168EF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-18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78457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_TssA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4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0CEF7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_PromD2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4BAC4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1C158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73973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7C1A4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08E9B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5138D345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E69FB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89B9C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A7A9C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.15b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2A206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-15b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28C2D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C0C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C876C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2_PromP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813F4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656D3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1BE2C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D883B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4167D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6D1F988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0DD68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2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ECF34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3DE7F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.DF.6.9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FA0F7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DF 6.9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30C67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3A828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8_EnhAc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AEFAF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DFBCB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57754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39D7A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127BA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729F641B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2B567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2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A13B4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6C964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C.DF.19.11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CDAFB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PS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DF 19.11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DB6A8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92B5D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56585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88B32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4E21C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71DE9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758C9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0A89423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D0453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0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FB2A1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riv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8989A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DR.H1.NEUR.PROG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73478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1 Derived Neuronal Progenitor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8AE64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B1C18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5B5D8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1F979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07B21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479FE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CD42D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E089B9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BEF0B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0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26163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riv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2F257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DR.H9.NEUR.PROG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BDAFE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9 Derived Neuronal Progenitor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132BE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88331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1C714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31FFD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31AA0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54F29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EA493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0D967D8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453E4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72140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riv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768D1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DR.H9.NEU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1032B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9 Derived Neuron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6F55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AE05E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8_EnhAc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257B4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F674F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F2B18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90600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C1E0C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3F958CB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71A7B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3C77B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riv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CA807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DR.CD56.MESO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AEA01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SC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Derived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56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+ Mesoderm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410DF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C194C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7533D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51A22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C5B79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20C90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CD4C6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41027F6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D05F3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E21B1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riv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365EA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DR.CD56.ECTO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D92A7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SC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Derived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56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+ Ectoderm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3E16B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FACA1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8_EnhAc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26C89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EB121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21DB2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E0C54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FDF0E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6EABEC4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D9D1D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1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55391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riv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7D1D5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DR.CD184.ENDO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DAC26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SC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Derived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184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+ Endoderm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61E8A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28123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8_EnhAc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4F618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5D75E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81BE9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78A6B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A1168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4658B5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A5511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0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251B8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riv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9CDB2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DR.H1.BMP4.MESO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908FA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1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MP4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Derived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sendoderm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E4F3A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65428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8_EnhAc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B56F6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80D8F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10DEF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47668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3521F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04D01CB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9ED3C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0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2F775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riv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01728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DR.H1.BMP4.TROP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94B5C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1 BMP4 Derived Trophoblast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0DBD3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2032A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451F4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CE512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0CBF0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0A4D3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41C5C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02B3E6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4A797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0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220D2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-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riv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5FDCC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DR.H1.MS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A4791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1 Derived Mesenchymal Stem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C5F17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CD767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458B7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0439D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2B85E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BCF3D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E361C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37988B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05BBD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6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046A2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68E00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PER.MONUC.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66B36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mononuclear cells from peripheral 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FC2D0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579C5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157DA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8398B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874F4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F9D8C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FDE65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0BC08DA6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EC5C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03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7608F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436D1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3.P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BDA28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cells from peripheral 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115A2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BD6C9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FB49C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49186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38FB9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19564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0ED9A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B6ED2B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06D2B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CDFC1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4DAB5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4.CD25I.CD127.TMEM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B31B6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cells effector/memory enriched from peripheral 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2ED60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D55FF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CFAB5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ED51A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61F86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82D8E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C75E0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D3A371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9580D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3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7D200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41CD7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3.C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73EE7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cells from cord 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8F8FD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8CF6D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E5FBC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F9F10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A0F95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8AE10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E8135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78328A3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5F277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7A0B7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16012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4.CD25.CD127M.TREG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3664B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regulatory cells from peripheral 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C1D75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6F9DF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0BF9C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791F9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BE438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31005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E7A85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400D9CC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ED540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BE11C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BCA25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4.CD25M.T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AD7D8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helper cells from peripheral 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B6C47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9D053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DD067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4DB8C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B78BC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7B36E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F6FAC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29CCAF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B0580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3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2DD41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2F58F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4.CD25M.CD45RA.N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75D6E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helper naive cells from peripheral 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C1179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B3730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514FC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6D620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5661E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F615E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B35A5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5123998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24258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C068D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81B30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4.CD25M.IL17M.PL.T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BDE79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helper cells PMA-I stimulate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6B443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256F5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2C2ED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0E0C0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F1568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916EC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52C9B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639C754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383F3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DD969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E608F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4.CD25M.IL17P.PL.T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F4140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helper 17 cells PMA-I stimulate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2027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15CE6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9AFA5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83923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8BEB1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C6BF4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A4CC2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307302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A0D62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45756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B6EB2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4.CD25M.CD45RO.M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6924F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helper memory cells from peripheral blood 1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BC0F1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9BCCC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0AFB6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5C735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C1BC4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60CA4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3DFC5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0F345E91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CF6D7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3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A7162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0A425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4.M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9FF1D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helper memory cells from peripheral blood 2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0D0CE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B517A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58D5F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15CB2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1EC61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A2896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7DB92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003DB90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1C94E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892C8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7ECD6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8.M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9ABA6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CD8+ memory cells from peripheral 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ED5D6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241DE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9C856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B5BF3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7681A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59564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500E3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AB79622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EF4C9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3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59B53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89D2F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4.N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6F8C0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helper naive cells from peripheral 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5C904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1817E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59315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C784B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3B48B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6114A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614C4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0266E2C8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07707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7358F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&amp; T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2877E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8.N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8CF55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T CD8+ naive cells from peripheral 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ADFB2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89D9F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7CCDA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EA341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DE426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A7668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1435F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79ECF15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16BFE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2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CD42C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C &amp; B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86F9A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14.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2421B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monocytes from peripheral 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2EE74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6AD77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D9FB0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8017D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1FFE0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606E3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71058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7795BE2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F286E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3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2DCA5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C &amp; B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B872E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19.C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1DC99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B cells from cord 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CB510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EFD1E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5487B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E89BC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AC0E3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A9F20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B6CA3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34A4FA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C698C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3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E02CE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C &amp; B-</w:t>
            </w: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26E07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BLD.CD34.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7D696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Primary hematopoietic stem </w:t>
            </w: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41752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381FC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26E6C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</w:t>
            </w: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70854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B6314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8EA43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3E262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85A021B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DF91D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05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E9BCF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C &amp; B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0338D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MOB.CD34.PC.M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A8FD5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hematopoietic stem cells G-CSF-mobilized Ma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0B5C3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DD04E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_TxEnh5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117C0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D063F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98273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25481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4A7AE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AF736F8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0F87E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5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DD3DF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C &amp; B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9F54E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MOB.CD34.PC.F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87B99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hematopoietic stem cells G-CSF-mobilized Fema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E6BF3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43D05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9C8E7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135F6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3FADF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0285E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D78AD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DFDF295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04BD8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3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E6EFF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C &amp; B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913C2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34.C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BDD1C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hematopoietic stem cells short term cultur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2593E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A7481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84EE3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B3DB1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E81DA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C5660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E811C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A60AEF1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5003F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3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B47D4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C &amp; B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37249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19.P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3DB9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B cells from peripheral 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4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8B4FA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_TssAFlnk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7B647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C9851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04949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C5EDC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40B61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96DB1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1EB43FF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24315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86802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C &amp; B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EEF09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56.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90D97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Natural Killer cells from peripheral 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F2EFA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E0186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151F9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6A3E4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E3C96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B2B42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B65BC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CE747B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9C66A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3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1AE66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C &amp; B-cel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0650D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15.P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591EC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imary neutrophils from peripheral bloo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FD9E3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AC78F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AA017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06E24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22E87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3C61E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8420B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181E431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B65B3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2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D742B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sench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278DF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TRM.MRW.MS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7D557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one Marrow Derived Cultured Mesenchymal Stem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451E2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A1DF0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F535B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1A1C6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C03F0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3E144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9CDED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4D4A264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00806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4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4BC2D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sench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7EABD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TRM.CHON.MRW.DR.MS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941D7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senchymal Stem Cell Derived Chondrocyte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3C4D4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6E7DB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D95BF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A9CE6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5F02D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FC639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84A8B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7386B66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AABCB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2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17AE2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sench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80BB9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AT.ADIP.DR.MS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A8D31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dipose Derived Mesenchymal Stem Cell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B6E74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D38B6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97A48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8F3B7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E9F49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5917F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F8B00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1739EE06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10FC9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2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B6FEE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sench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5DB9C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AT.MSC.DR.ADIP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AD340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senchymal Stem Cell Derived Adipocyte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B0D81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5DC58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6F1B6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B8FC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473F6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57126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68D82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BEDB44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6D0E2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5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C4F44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yosat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DC99F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.SA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0B85D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cle Satellite Cultured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19DB7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05996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DB0C9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7DCBB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FD692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B6C03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F83A9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7369FCB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2A3C2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5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52394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pithelia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6CFAF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IN.PEN.FRSK.FIB.01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E5A8B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oreskin Fibroblast Primary Cells skin01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85F7B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7C86F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526BC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FE688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FD8AD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C52F8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BE2A5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5020C77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11583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5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721E8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pithelia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09239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IN.PEN.FRSK.FIB.02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A8155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oreskin Fibroblast Primary Cells skin02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47028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387B5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E075F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1AA24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D163C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EE84A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645BC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7B3B88A8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90FD9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5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5D702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pithelia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A39FD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IN.PEN.FRSK.MEL.01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38E77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oreskin Melanocyte Primary Cells skin01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153FB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3AF84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535B5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E3DE2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CDD42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4FFA1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3A00B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19D0A5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F69D2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6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F8A2D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pithelia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8BBD4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IN.PEN.FRSK.</w:t>
            </w: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MEL.03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E8A52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 xml:space="preserve">Foreskin Melanocyte Primary </w:t>
            </w: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Cells skin03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14C61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FF98E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98984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</w:t>
            </w: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16998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0CEA0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7AA61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41DBE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35E1D3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A1E5D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05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FB8B8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pithelia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25724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IN.PEN.FRSK.KER.02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9D96E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oreskin Keratinocyte Primary Cells skin02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B42EC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7488E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B4C74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4CF17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D733F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F0B81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D2F06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1A7DCA94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930FC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5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D0645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pithelia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A60F6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IN.PEN.FRSK.KER.03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AAE72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oreskin Keratinocyte Primary Cells skin03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72693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3BE0C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2A7AF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BD608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2CF75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1A2F8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9D52C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80E624D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D1564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2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E7925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pithelia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E62EC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ST.HMEC.35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9D8F5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east variant Human Mammary Epithelial Cells (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vHMEC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8FD60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131FB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B4806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AECFD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68C64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8B2A5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E5482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B58794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DE052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2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78998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pithelial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A7EE7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ST.MYO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74649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east Myoepithelial Primary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44878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10B54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07B0E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1A394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151F5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5FC9F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D494A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0334DA2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32719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5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3D6A6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eurosph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28C20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GANGEM.DR.NRSPH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A72AC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Ganglion Eminence derived primary cultured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eurospheres</w:t>
            </w:r>
            <w:proofErr w:type="spellEnd"/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20F7A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C96F9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CB27A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BE3C0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113E6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93737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C1A71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C577A38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360F8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5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FD7E9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eurosph</w:t>
            </w:r>
            <w:proofErr w:type="spellEnd"/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ED24B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CRTX.DR.NRSPH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A6687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Cortex derived primary cultured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eurospheres</w:t>
            </w:r>
            <w:proofErr w:type="spellEnd"/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03150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4A2EA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ED256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C0744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39808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040EA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B43B6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7E471EC5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F878B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1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3C753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ymus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69FD0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YM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1BCC0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ymu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4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7013D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_TssAFlnk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B7233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CF8AB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0A5B9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695F8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83123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5F979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C860F4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745E2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4C0DD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ymus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BC335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YM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09A37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Thymu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CFC09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1BACC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C0454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2E9FB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B2111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47530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486CE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E425EBD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05670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4DFC3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D0A15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HIPP.MID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C97F2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 Hippocampus Midd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1F2BF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E6A32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0E279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10F76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F05C2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0BF1F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4DD07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F12C1B2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392A6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1CEF5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1787F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SUB.NIG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C71B9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Brain Substantia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igra</w:t>
            </w:r>
            <w:proofErr w:type="spellEnd"/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795C8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E03CC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896B6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EAFE1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230C8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A566A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5FB79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99210E5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D991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6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06CF8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53AB5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ANT.CAUD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E1A8F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 Anterior Caudat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1AC1B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86BB7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D17A6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5081A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8BAAA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1EBC9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3579E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33661E54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9EFEB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6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9E0D3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6ED2C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CING.GY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99BCB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 Cingulate Gyru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E8B14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E709D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70D3A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75363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AEAA5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C884F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A209F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79AA4F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A65A2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DE4C2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1BA1D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INF.TMP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1BDD9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 Inferior Temporal Lob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10BDB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4A5FA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45868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46CD9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4A374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3790B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B6670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D569D21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B7B7D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6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15066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A37FF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ANG.GY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7061B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 Angular Gyru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61C4E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CAE14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32209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18FDA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C6A29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584EE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D8AC4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747DE1CD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D6B35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AAB47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DB464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DL.PRFRNTL.CRTX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23D8F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_Dorsolateral_Prefrontal_Cortex</w:t>
            </w:r>
            <w:proofErr w:type="spellEnd"/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47B7B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602A5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46432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8ACAF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994E7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649BF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C090C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5501242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4C5D5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A509B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71FBF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GRM.MTRX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DCB1D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 Germinal Matrix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A0316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94B04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3CA9C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</w:t>
            </w: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492FE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BF5BC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30B73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F25FC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7A6D849D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D928B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08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FC044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3C945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FET.F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13E68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Brain Fema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7FE54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8B574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9FA56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98D76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8D523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986EE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E3B39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5B53C3C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85764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8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17ED7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ain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FCEBD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FET.M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F1084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Brain Ma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D8405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29700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BB59E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7547A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4A2C0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88E7E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3497E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7BAA3E0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D49B2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6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51A47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dipos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20A13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AT.ADIP.NU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D55ED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dipose Nuclei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A56B1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099E7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11A1B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75927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80C6C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56C18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4BD7F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6D3F7CD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1B98E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C656B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cl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F8D70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.PSOAS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5D5A9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soas Musc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693E3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851C2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95B8E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E3FB6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310F0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19C97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51EEB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0BB818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A5B50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1D99F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cl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A77D5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.SKLT.F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7FE42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eletal Muscle Fema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60371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2EF49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69AF9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81842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B6A4C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DC485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D15BC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D7C0EF8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65829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4EE30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cl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690C3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.SKLT.M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057C8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eletal Muscle Ma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883BB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6887B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2B715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A6F13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818F9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6DA8C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F0EB3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840F18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571B4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8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BE752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cl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A1CE8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.TRNK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7E18E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Muscle Trunk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8EC89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B2EF5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4172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48D80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9492D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D1CCB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A88D4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169B0EB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7E90D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88AA2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cl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F39C2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.LEG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B9D6F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Muscle Leg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796D8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6B575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_TxEnhW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027E2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AE2D9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1856D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C7830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FA0A4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819DA5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B500C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8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EB071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art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7AE2E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RT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60907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Heart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91F99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202AA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10657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114D3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CB04C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84088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4938E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0F0528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DA8B0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139D2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art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818BE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RT.ATR.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E124D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ight Atrium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4F129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89E7F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944A1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EB350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5D9A3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F21FE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BF88C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3DB44D6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99E88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79FEF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art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385DD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RT.VENT.L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740B5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eft Ventric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E30DF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9AEFD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F0707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1738C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EA294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3F1DE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6A0F5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78937B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ECA37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48621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art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E75C2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RT.VNT.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C80C0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ight Ventric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83498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A8B52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3A95B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8DC98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78D6E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D8F86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BDEF1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D2C406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2C425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6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F93CE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art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A1253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VAS.AO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1E29B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orta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323C4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40170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BF9B0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ABBD6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8CF78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01906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0C768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71DEFF9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B0B3E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F3373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m. Muscl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9AABB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DUO.SM.MUS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BBAC0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uodenum Smooth Musc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C298A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67F76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8BA42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2555B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57313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08DB7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D8F43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A38201D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8BDEF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F4F2A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m. Muscl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0E03E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CLN.SM.MUS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B88BE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lon Smooth Musc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DC3F1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6C255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E1ADB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D0F10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BCA82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8C135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CE163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C0F8F1D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34DF5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68C82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m. Muscl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D4295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RECT.SM.MUS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428A8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ectal Smooth Musc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CA39E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1C6EB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CF6E5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C8EAF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EB5DD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7B3BC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B1DA4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6A418F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F22F2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11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07C4A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m. Muscl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0F500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STMC.MUS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7EA3F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tomach Smooth Muscl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6613A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0BBE7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97815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4924B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1373D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4F479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7A087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DB75A0E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5FBEF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2DB26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227EA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STMC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608C1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Stomach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EBA25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BF450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C83FE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48BF1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D788F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AEE4D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8EF0C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3188626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06B68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8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956B6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45384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S.INT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8C3BE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Intestine Small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E202F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98FB6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F0618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DA2EB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3FF96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50B29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E075E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39E4E6C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DF281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8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129EE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65D60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L.INT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CFF46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Intestine Larg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DEE51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0656A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37153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35C2F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84308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458AF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F2331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0FE50A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335C0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5D52E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41445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S.IN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E7F69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mall Intestin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EC5DD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D8F08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90226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851F5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10167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3B70A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5CCBA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48C231C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685E2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F1997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99888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CLN.SIG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18821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igmoid Colon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4338F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EC632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_TxEnhW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A55ED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34E98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EF9E1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9074C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DBE3E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4D2B0D4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FCE04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3623F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0DCE4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CLN.MU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B08CF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lonic Mucosa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1D62C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6283B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6307A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28554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5D2C1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711BE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48A44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2867599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D66C9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11AB5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E6D61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RECT.MUC.29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AFEDA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ectal Mucosa Donor 29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3CC31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15DFC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37215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0637E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9C8A1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6A6C0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BF009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5757B60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5A593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0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1D0BF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5FCD2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RECT.MUC.31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4F332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ectal Mucosa Donor 31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69558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02DC0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BFFD6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68C10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C2830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2ABBE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77648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F0A388B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EF0C7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1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BE674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8E040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STMC.MU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3CB76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tomach Mucosa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552C8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9B35B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68065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C9252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A4382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0B970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AD8D1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27901499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28052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59E4F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2662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DUO.MU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05880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uodenum Mucosa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409F0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20CC1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43842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326DB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A6F3B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E1B52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EED5E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3D95572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72EEB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7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3D117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D2D48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ESO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30D70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sophagus</w:t>
            </w:r>
            <w:proofErr w:type="spellEnd"/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B6DF8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AABED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676AA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72BBB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9846C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E01E5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F854C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1BDBEAF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AFD99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3C6F1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gestive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7FC13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I.STMC.GAS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253E3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astric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D0A3E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2C287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1A01F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CAA11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9213C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0E2DF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0505D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18FDBC7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48EE2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E633C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5E183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LCNT.AMN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D2C5A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lacenta Amnion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F6485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41872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E9A17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E4B0C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5E3B2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10FD7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D7DEE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1274C599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EF252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8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721EE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18E2A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KID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BD07B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Kidney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DE2E3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A0681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C658D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4A9D5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8435F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17AA5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ED878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0B0D719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CD2EC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8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87C0C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FCBA7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NG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8A250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Lung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BC119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FB3AE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0F651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A7088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FF6B6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C81D0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0E110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5ACA61CD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38967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F1893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2A7E2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VRY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35FF8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vary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98865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67204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4D5D9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0C588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ACF17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B7FB1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29205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3767828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16D82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8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6F327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F031C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ANC.ISL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B2C01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ancreatic Islet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80048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3B791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A1B93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4BDDA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834BF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06766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F963C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558E3F9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EC515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08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F9B3B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70ABB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DRL.GLND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78F18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a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Adrenal Gland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D5FA7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F78DA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03719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29101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5BD7B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70582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F1EE8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1C41DA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2EA37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420E8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344C5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LCNT.FE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62D81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lacenta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09B74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C8604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23577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DE726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D89A7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AB6D8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96804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5E52C0B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B16A4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6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47EA6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F7865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IV.ADL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E9C88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iver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BE550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D0EF1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7147B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D9ACE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C9BBF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3D70C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1C436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01AB5BE8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B77DA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5C355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7794A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AN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8FF95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ancrea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5DF49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7D51A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B20C6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9261C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BE2B2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89FD1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BF1C3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0FCF765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F17D8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09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6A020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DDCBA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NG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DA5CB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ung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24E32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2A375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9AC47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70400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563AB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17725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89869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386E3A5B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AB9B6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1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76BE9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79F1B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PLN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3B751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pleen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07CB6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12CBF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_TxEnhW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26A5C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1C8B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6DC1A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AB5E8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56AE6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77F60AF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C175B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1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CE0AA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7C925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NG.A549.ETOH002.CNC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0731B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549 EtOH 0.02pct Lung Carcinoma Cell Lin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0AAA4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32F7C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58578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236FE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89975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7EA51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9032B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6A9C50E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0E9A7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1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47A14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027AB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DND41.CNC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2B274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nd41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Cell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eukemia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Cell Lin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8EDCB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B5E6A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5E13B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265FA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2FF775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353E6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A748A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56726AD4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D91E1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1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632BB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911ED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GM12878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59E92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M12878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ymphoblastoid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FF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51D04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_Enh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B061E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A9A00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6D321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2683E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9E101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DB91B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53565E" w14:paraId="7A10F1B4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79342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1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D3E1D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8CBF9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RVX.HELAS3.CNC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9FCC3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La-S3 Cervical Carcinoma Cell Lin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694BD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8F615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96A94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E85AF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F57CB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BF001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72D98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78A28851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156D6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1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13726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1956E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IV.HEPG2.CNC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27A23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pG2 Hepatocellular Carcinoma Cell Line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8666E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2686B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0B937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252CC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33920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75F82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BEA3E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62534055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547C7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1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38CB5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DE5D3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ST.HME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ABDEA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MEC Mammary Epithelial Primary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8A73C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89815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331EC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2F7E2B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08305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32F85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6DAB5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DC58D2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D7F64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20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0F4C1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E61F5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.HSMM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4C128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MM Skeletal Muscle Myoblasts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70D14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18E4F5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14813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AEF34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B7B6C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EB847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45045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041D9CE0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C3CB9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21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65ED7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54D6D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US.HSMMT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C398D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SMM cell derived Skeletal Muscle Myotubes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CACDD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4870C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1A4AF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B9ED8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DAE03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D8607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F8AD4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95B21B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17E36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22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7D240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DB8FB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VAS.HUVEC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240B6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UVEC Umbilical Vein Endothelial Primary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D7798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5D8ED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3E0920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F0F8DA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87901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AEEA5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5FEED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0432A271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28973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23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3DBB8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4FD36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K562.CNCR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6DFA7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K562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eukemia</w:t>
            </w:r>
            <w:proofErr w:type="spellEnd"/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2DD40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2D2BD3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_TxEnhW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F7187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726CC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C3656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1533B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6D1E5C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05896963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8E758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24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40C4B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C8860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D.CD14.MONO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CAFF6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onocytes-CD14+ RO01746 Primary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4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B40C9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_TssAFlnk</w:t>
            </w: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541F3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_TxReg</w:t>
            </w: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3D4F3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14B9D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3_Pro</w:t>
            </w: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29295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27ac_Enh</w:t>
            </w: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22F09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9ac_Pro</w:t>
            </w: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7423A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475B01" w:rsidRPr="00475B01" w14:paraId="77627534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9C9DA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125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5913B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55491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RN.NHA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E1BE6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H-A Astrocytes Primary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51BD4B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D7E49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FFA5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68CA3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3K4me1_Enh</w:t>
            </w: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22B8FC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1F71F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62EE9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67C7A3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24C14622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37468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26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9A500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FD47A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IN.NHDFAD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B3B2F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HDF-Ad Adult Dermal Fibroblast Primary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E52530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D0878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EBAE11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81973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931F6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288729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D61A7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3FBE0B7B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AC3B1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27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64297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988078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KIN.NHEK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85502F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HEK-Epidermal Keratinocyte Primary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621E0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279FA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25B092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F3D37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054564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43E53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BD71A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53565E" w14:paraId="25562AAA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CB322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28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507636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D3C051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NG.NHLF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85E74D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HLF Lung Fibroblast Primary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0742D2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9B67E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EECFAF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A2253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7ABB7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76DA9D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AD81B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5B01" w:rsidRPr="00475B01" w14:paraId="243B43FF" w14:textId="77777777" w:rsidTr="00475B01">
        <w:tc>
          <w:tcPr>
            <w:tcW w:w="931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AF85C9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129</w:t>
            </w:r>
          </w:p>
        </w:tc>
        <w:tc>
          <w:tcPr>
            <w:tcW w:w="110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AC5B8A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CODE2012</w:t>
            </w:r>
          </w:p>
        </w:tc>
        <w:tc>
          <w:tcPr>
            <w:tcW w:w="152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40B027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ONE.OSTEO</w:t>
            </w:r>
          </w:p>
        </w:tc>
        <w:tc>
          <w:tcPr>
            <w:tcW w:w="2690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B274AE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475B0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steoblast Primary Cells</w:t>
            </w:r>
          </w:p>
        </w:tc>
        <w:tc>
          <w:tcPr>
            <w:tcW w:w="156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32E6A4" w14:textId="77777777" w:rsidR="00475B01" w:rsidRPr="00475B01" w:rsidRDefault="00475B01" w:rsidP="00475B0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C6FA9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7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886AF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7C6616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654A77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shd w:val="clear" w:color="auto" w:fill="000000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E65CFE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vAlign w:val="center"/>
            <w:hideMark/>
          </w:tcPr>
          <w:p w14:paraId="478A6B18" w14:textId="77777777" w:rsidR="00475B01" w:rsidRPr="00475B01" w:rsidRDefault="00475B01" w:rsidP="0047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1126C804" w14:textId="77777777" w:rsidR="00475B01" w:rsidRPr="00475B01" w:rsidRDefault="00475B01" w:rsidP="00475B01">
      <w:pPr>
        <w:rPr>
          <w:lang w:val="en-US" w:eastAsia="en-US"/>
        </w:rPr>
      </w:pPr>
    </w:p>
    <w:p w14:paraId="1D56367E" w14:textId="6A87D20E" w:rsidR="00C44DF0" w:rsidRPr="008C212D" w:rsidRDefault="00C44DF0" w:rsidP="00C44DF0">
      <w:pPr>
        <w:jc w:val="both"/>
        <w:rPr>
          <w:rFonts w:cstheme="minorHAnsi"/>
          <w:sz w:val="24"/>
          <w:szCs w:val="24"/>
          <w:u w:val="single"/>
          <w:lang w:val="en-US"/>
        </w:rPr>
      </w:pPr>
    </w:p>
    <w:p w14:paraId="77924C35" w14:textId="3A3DD46A" w:rsidR="00C44DF0" w:rsidRDefault="00C44DF0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710AB45B" w14:textId="175724A4" w:rsidR="003910BC" w:rsidRDefault="003910BC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05255F1B" w14:textId="05ADDDD4" w:rsidR="003910BC" w:rsidRDefault="003910BC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7A23B533" w14:textId="6E06D18C" w:rsidR="003910BC" w:rsidRDefault="003910BC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16A1D3D5" w14:textId="3D9D170F" w:rsidR="003910BC" w:rsidRDefault="003910BC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4E8A5E55" w14:textId="146185A3" w:rsidR="003910BC" w:rsidRDefault="003910BC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7C5085FE" w14:textId="1B4082E1" w:rsidR="003910BC" w:rsidRDefault="003910BC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14E9BE18" w14:textId="4F1D70FE" w:rsidR="003910BC" w:rsidRDefault="003910BC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3784A01C" w14:textId="6DEAF676" w:rsidR="003910BC" w:rsidRDefault="003910BC" w:rsidP="00FB5CC0">
      <w:pPr>
        <w:jc w:val="center"/>
        <w:rPr>
          <w:rFonts w:cstheme="minorHAnsi"/>
          <w:sz w:val="24"/>
          <w:szCs w:val="24"/>
          <w:u w:val="single"/>
          <w:lang w:val="en-US"/>
        </w:rPr>
      </w:pPr>
    </w:p>
    <w:p w14:paraId="3AD70D7B" w14:textId="77777777" w:rsidR="003910BC" w:rsidRDefault="003910BC" w:rsidP="00FB5CC0">
      <w:pPr>
        <w:jc w:val="center"/>
        <w:rPr>
          <w:rFonts w:cstheme="minorHAnsi"/>
          <w:sz w:val="24"/>
          <w:szCs w:val="24"/>
          <w:u w:val="single"/>
          <w:lang w:val="en-US"/>
        </w:rPr>
        <w:sectPr w:rsidR="003910BC" w:rsidSect="00475B0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8AEB6F0" w14:textId="6DE6726B" w:rsidR="000568F0" w:rsidRDefault="000568F0" w:rsidP="00BB1274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4A707B">
        <w:rPr>
          <w:rFonts w:cstheme="minorHAnsi"/>
          <w:b/>
          <w:sz w:val="24"/>
          <w:szCs w:val="24"/>
          <w:lang w:val="en-GB"/>
        </w:rPr>
        <w:lastRenderedPageBreak/>
        <w:t xml:space="preserve">Figure </w:t>
      </w:r>
      <w:proofErr w:type="spellStart"/>
      <w:r w:rsidR="004A707B">
        <w:rPr>
          <w:rFonts w:cstheme="minorHAnsi"/>
          <w:b/>
          <w:sz w:val="24"/>
          <w:szCs w:val="24"/>
          <w:lang w:val="en-GB"/>
        </w:rPr>
        <w:t>S</w:t>
      </w:r>
      <w:r w:rsidRPr="004A707B">
        <w:rPr>
          <w:rFonts w:cstheme="minorHAnsi"/>
          <w:b/>
          <w:sz w:val="24"/>
          <w:szCs w:val="24"/>
          <w:lang w:val="en-GB"/>
        </w:rPr>
        <w:t>3</w:t>
      </w:r>
      <w:proofErr w:type="spellEnd"/>
      <w:r w:rsidRPr="004A707B">
        <w:rPr>
          <w:rFonts w:cstheme="minorHAnsi"/>
          <w:b/>
          <w:sz w:val="24"/>
          <w:szCs w:val="24"/>
          <w:lang w:val="en-GB"/>
        </w:rPr>
        <w:t>.</w:t>
      </w:r>
      <w:r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sz w:val="24"/>
          <w:szCs w:val="24"/>
          <w:lang w:val="en-US"/>
        </w:rPr>
        <w:t xml:space="preserve">Regional association plot for the association with SLE risk independently from </w:t>
      </w:r>
      <w:r w:rsidRPr="004A707B">
        <w:rPr>
          <w:rFonts w:cstheme="minorHAnsi"/>
          <w:b/>
          <w:i/>
          <w:sz w:val="24"/>
          <w:szCs w:val="24"/>
          <w:lang w:val="en-US"/>
        </w:rPr>
        <w:t>GRB2</w:t>
      </w:r>
      <w:r>
        <w:rPr>
          <w:rFonts w:cstheme="minorHAnsi"/>
          <w:b/>
          <w:sz w:val="24"/>
          <w:szCs w:val="24"/>
          <w:lang w:val="en-US"/>
        </w:rPr>
        <w:t xml:space="preserve"> SNP </w:t>
      </w:r>
      <w:r w:rsidRPr="000568F0">
        <w:rPr>
          <w:rFonts w:cstheme="minorHAnsi"/>
          <w:b/>
          <w:sz w:val="24"/>
          <w:szCs w:val="24"/>
          <w:lang w:val="en-US"/>
        </w:rPr>
        <w:t>rs36023980</w:t>
      </w:r>
      <w:r>
        <w:rPr>
          <w:rFonts w:cstheme="minorHAnsi"/>
          <w:b/>
          <w:sz w:val="24"/>
          <w:szCs w:val="24"/>
          <w:lang w:val="en-US"/>
        </w:rPr>
        <w:t xml:space="preserve">. </w:t>
      </w:r>
      <w:r>
        <w:rPr>
          <w:rFonts w:cstheme="minorHAnsi"/>
          <w:noProof/>
          <w:sz w:val="24"/>
          <w:szCs w:val="24"/>
          <w:lang w:val="en-US"/>
        </w:rPr>
        <w:t>L</w:t>
      </w:r>
      <w:r w:rsidRPr="00C75336">
        <w:rPr>
          <w:rFonts w:cstheme="minorHAnsi"/>
          <w:noProof/>
          <w:sz w:val="24"/>
          <w:szCs w:val="24"/>
          <w:lang w:val="en-US"/>
        </w:rPr>
        <w:t xml:space="preserve">og10(p values) </w:t>
      </w:r>
      <w:r>
        <w:rPr>
          <w:rFonts w:cstheme="minorHAnsi"/>
          <w:noProof/>
          <w:sz w:val="24"/>
          <w:szCs w:val="24"/>
          <w:lang w:val="en-US"/>
        </w:rPr>
        <w:t xml:space="preserve">of the association test  conditioning on SNP </w:t>
      </w:r>
      <w:r w:rsidRPr="000568F0">
        <w:rPr>
          <w:rFonts w:cstheme="minorHAnsi"/>
          <w:noProof/>
          <w:sz w:val="24"/>
          <w:szCs w:val="24"/>
          <w:lang w:val="en-US"/>
        </w:rPr>
        <w:t>rs36023980</w:t>
      </w:r>
      <w:r>
        <w:rPr>
          <w:rFonts w:cstheme="minorHAnsi"/>
          <w:noProof/>
          <w:sz w:val="24"/>
          <w:szCs w:val="24"/>
          <w:lang w:val="en-US"/>
        </w:rPr>
        <w:t xml:space="preserve"> at </w:t>
      </w:r>
      <w:r w:rsidRPr="004A707B">
        <w:rPr>
          <w:rFonts w:cstheme="minorHAnsi"/>
          <w:i/>
          <w:noProof/>
          <w:sz w:val="24"/>
          <w:szCs w:val="24"/>
          <w:lang w:val="en-US"/>
        </w:rPr>
        <w:t>GRB2</w:t>
      </w:r>
      <w:r>
        <w:rPr>
          <w:rFonts w:cstheme="minorHAnsi"/>
          <w:noProof/>
          <w:sz w:val="24"/>
          <w:szCs w:val="24"/>
          <w:lang w:val="en-US"/>
        </w:rPr>
        <w:t xml:space="preserve"> locus are plotted</w:t>
      </w:r>
      <w:r w:rsidR="00E96F81">
        <w:rPr>
          <w:rFonts w:cstheme="minorHAnsi"/>
          <w:noProof/>
          <w:sz w:val="24"/>
          <w:szCs w:val="24"/>
          <w:lang w:val="en-US"/>
        </w:rPr>
        <w:t xml:space="preserve"> for </w:t>
      </w:r>
      <w:r w:rsidR="00E96F81">
        <w:rPr>
          <w:rFonts w:cstheme="minorHAnsi"/>
          <w:b/>
          <w:noProof/>
          <w:sz w:val="24"/>
          <w:szCs w:val="24"/>
          <w:lang w:val="en-US"/>
        </w:rPr>
        <w:t xml:space="preserve">A. </w:t>
      </w:r>
      <w:r w:rsidR="00E96F81" w:rsidRPr="004A707B">
        <w:rPr>
          <w:rFonts w:cstheme="minorHAnsi"/>
          <w:i/>
          <w:noProof/>
          <w:sz w:val="24"/>
          <w:szCs w:val="24"/>
          <w:lang w:val="en-US"/>
        </w:rPr>
        <w:t>GRB2</w:t>
      </w:r>
      <w:r w:rsidR="00E96F81">
        <w:rPr>
          <w:rFonts w:cstheme="minorHAnsi"/>
          <w:noProof/>
          <w:sz w:val="24"/>
          <w:szCs w:val="24"/>
          <w:lang w:val="en-US"/>
        </w:rPr>
        <w:t xml:space="preserve"> locus SNP +/-1Mb and </w:t>
      </w:r>
      <w:r w:rsidR="00E96F81">
        <w:rPr>
          <w:rFonts w:cstheme="minorHAnsi"/>
          <w:b/>
          <w:noProof/>
          <w:sz w:val="24"/>
          <w:szCs w:val="24"/>
          <w:lang w:val="en-US"/>
        </w:rPr>
        <w:t xml:space="preserve">B. </w:t>
      </w:r>
      <w:r w:rsidR="005171BB">
        <w:rPr>
          <w:rFonts w:cstheme="minorHAnsi"/>
          <w:noProof/>
          <w:sz w:val="24"/>
          <w:szCs w:val="24"/>
          <w:lang w:val="en-US"/>
        </w:rPr>
        <w:t>z</w:t>
      </w:r>
      <w:r w:rsidR="00E96F81">
        <w:rPr>
          <w:rFonts w:cstheme="minorHAnsi"/>
          <w:noProof/>
          <w:sz w:val="24"/>
          <w:szCs w:val="24"/>
          <w:lang w:val="en-US"/>
        </w:rPr>
        <w:t>ooming on the independently associated SNP (</w:t>
      </w:r>
      <w:r w:rsidR="00E96F81" w:rsidRPr="00EF76BB">
        <w:rPr>
          <w:rFonts w:cstheme="minorHAnsi"/>
          <w:sz w:val="24"/>
          <w:szCs w:val="24"/>
          <w:lang w:val="en-US"/>
        </w:rPr>
        <w:t>rs9891273</w:t>
      </w:r>
      <w:r w:rsidR="00E96F81">
        <w:rPr>
          <w:rFonts w:cstheme="minorHAnsi"/>
          <w:sz w:val="24"/>
          <w:szCs w:val="24"/>
          <w:lang w:val="en-US"/>
        </w:rPr>
        <w:t>, P=4.99x10</w:t>
      </w:r>
      <w:r w:rsidR="00E96F81">
        <w:rPr>
          <w:rFonts w:cstheme="minorHAnsi"/>
          <w:sz w:val="24"/>
          <w:szCs w:val="24"/>
          <w:vertAlign w:val="superscript"/>
          <w:lang w:val="en-US"/>
        </w:rPr>
        <w:t>-5</w:t>
      </w:r>
      <w:r w:rsidR="00E96F81">
        <w:rPr>
          <w:rFonts w:cstheme="minorHAnsi"/>
          <w:noProof/>
          <w:sz w:val="24"/>
          <w:szCs w:val="24"/>
          <w:lang w:val="en-US"/>
        </w:rPr>
        <w:t>).</w:t>
      </w:r>
      <w:r>
        <w:rPr>
          <w:rFonts w:cstheme="minorHAnsi"/>
          <w:noProof/>
          <w:sz w:val="24"/>
          <w:szCs w:val="24"/>
          <w:lang w:val="en-US"/>
        </w:rPr>
        <w:t xml:space="preserve"> </w:t>
      </w:r>
    </w:p>
    <w:p w14:paraId="03C8498C" w14:textId="156C8B08" w:rsidR="007F0949" w:rsidRDefault="00E96F81" w:rsidP="004A707B">
      <w:pPr>
        <w:spacing w:line="480" w:lineRule="auto"/>
        <w:jc w:val="center"/>
        <w:rPr>
          <w:rFonts w:cstheme="minorHAnsi"/>
          <w:sz w:val="24"/>
          <w:szCs w:val="24"/>
          <w:lang w:val="en-US"/>
        </w:rPr>
      </w:pPr>
      <w:r w:rsidRPr="004A707B">
        <w:rPr>
          <w:rFonts w:cstheme="minorHAnsi"/>
          <w:b/>
          <w:sz w:val="24"/>
          <w:szCs w:val="24"/>
          <w:lang w:val="en-US"/>
        </w:rPr>
        <w:t>A</w:t>
      </w:r>
      <w:r w:rsidR="007F0949" w:rsidRPr="007F0949">
        <w:rPr>
          <w:rFonts w:cstheme="minorHAnsi"/>
          <w:noProof/>
          <w:sz w:val="24"/>
          <w:szCs w:val="24"/>
          <w:lang w:val="en-US" w:eastAsia="en-US"/>
        </w:rPr>
        <w:drawing>
          <wp:inline distT="0" distB="0" distL="0" distR="0" wp14:anchorId="099B713F" wp14:editId="3DB0A0B3">
            <wp:extent cx="4314825" cy="28687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38080" cy="2884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CB376" w14:textId="1E0A8A68" w:rsidR="007F0949" w:rsidRDefault="00E96F81" w:rsidP="004A707B">
      <w:pPr>
        <w:spacing w:line="480" w:lineRule="auto"/>
        <w:jc w:val="center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B</w:t>
      </w:r>
      <w:r w:rsidR="007F0949" w:rsidRPr="007F0949">
        <w:rPr>
          <w:rFonts w:cstheme="minorHAnsi"/>
          <w:noProof/>
          <w:sz w:val="24"/>
          <w:szCs w:val="24"/>
          <w:lang w:val="en-US" w:eastAsia="en-US"/>
        </w:rPr>
        <w:drawing>
          <wp:inline distT="0" distB="0" distL="0" distR="0" wp14:anchorId="6EDC1237" wp14:editId="0B0FE853">
            <wp:extent cx="5010150" cy="33192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23500" cy="3328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98D7D" w14:textId="23C5DA64" w:rsidR="00B45574" w:rsidRDefault="00B45574" w:rsidP="00BB1274">
      <w:pPr>
        <w:spacing w:line="480" w:lineRule="auto"/>
        <w:jc w:val="both"/>
        <w:rPr>
          <w:rFonts w:cstheme="minorHAnsi"/>
          <w:b/>
          <w:lang w:val="en-GB"/>
        </w:rPr>
      </w:pPr>
    </w:p>
    <w:p w14:paraId="69FDF8C3" w14:textId="2E38CF03" w:rsidR="003910BC" w:rsidRPr="00027079" w:rsidRDefault="003910BC" w:rsidP="00BB1274">
      <w:pPr>
        <w:spacing w:line="480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 xml:space="preserve">Figure </w:t>
      </w:r>
      <w:r w:rsidR="004A707B">
        <w:rPr>
          <w:rFonts w:cstheme="minorHAnsi"/>
          <w:b/>
          <w:lang w:val="en-GB"/>
        </w:rPr>
        <w:t>S</w:t>
      </w:r>
      <w:bookmarkStart w:id="3" w:name="_GoBack"/>
      <w:bookmarkEnd w:id="3"/>
      <w:r w:rsidR="000568F0">
        <w:rPr>
          <w:rFonts w:cstheme="minorHAnsi"/>
          <w:b/>
          <w:lang w:val="en-GB"/>
        </w:rPr>
        <w:t>4</w:t>
      </w:r>
      <w:r w:rsidRPr="003910BC">
        <w:rPr>
          <w:rFonts w:cstheme="minorHAnsi"/>
          <w:b/>
          <w:lang w:val="en-GB"/>
        </w:rPr>
        <w:t>.</w:t>
      </w:r>
      <w:r>
        <w:rPr>
          <w:rFonts w:cstheme="minorHAnsi"/>
          <w:b/>
          <w:lang w:val="en-GB"/>
        </w:rPr>
        <w:t xml:space="preserve"> </w:t>
      </w:r>
      <w:r w:rsidRPr="003910BC">
        <w:rPr>
          <w:rFonts w:cstheme="minorHAnsi"/>
          <w:b/>
          <w:i/>
          <w:lang w:val="en-GB"/>
        </w:rPr>
        <w:t>GRB2</w:t>
      </w:r>
      <w:r>
        <w:rPr>
          <w:rFonts w:cstheme="minorHAnsi"/>
          <w:b/>
          <w:i/>
          <w:lang w:val="en-GB"/>
        </w:rPr>
        <w:t xml:space="preserve"> </w:t>
      </w:r>
      <w:r>
        <w:rPr>
          <w:rFonts w:cstheme="minorHAnsi"/>
          <w:b/>
          <w:lang w:val="en-GB"/>
        </w:rPr>
        <w:t xml:space="preserve">gene expression </w:t>
      </w:r>
      <w:r w:rsidR="008C066E">
        <w:rPr>
          <w:rFonts w:cstheme="minorHAnsi"/>
          <w:b/>
          <w:lang w:val="en-GB"/>
        </w:rPr>
        <w:t xml:space="preserve">during human B-cell differentiation. </w:t>
      </w:r>
      <w:r w:rsidR="008C066E">
        <w:rPr>
          <w:rFonts w:cstheme="minorHAnsi"/>
          <w:lang w:val="en-GB"/>
        </w:rPr>
        <w:t xml:space="preserve">Gene expression data </w:t>
      </w:r>
      <w:r w:rsidR="00027079">
        <w:rPr>
          <w:rFonts w:cstheme="minorHAnsi"/>
          <w:lang w:val="en-GB"/>
        </w:rPr>
        <w:t xml:space="preserve">for </w:t>
      </w:r>
      <w:r w:rsidR="00027079">
        <w:rPr>
          <w:rFonts w:cstheme="minorHAnsi"/>
          <w:i/>
          <w:lang w:val="en-GB"/>
        </w:rPr>
        <w:t xml:space="preserve">GRB2 </w:t>
      </w:r>
      <w:r w:rsidR="008C066E">
        <w:rPr>
          <w:rFonts w:cstheme="minorHAnsi"/>
          <w:lang w:val="en-GB"/>
        </w:rPr>
        <w:t xml:space="preserve">was obtained from B cell subpopulations during different differentiation stages using Affymetrix Human Genome U219 array as described in </w:t>
      </w:r>
      <w:proofErr w:type="spellStart"/>
      <w:r w:rsidR="008C066E">
        <w:rPr>
          <w:rFonts w:cstheme="minorHAnsi"/>
          <w:lang w:val="en-GB"/>
        </w:rPr>
        <w:t>Kulis</w:t>
      </w:r>
      <w:proofErr w:type="spellEnd"/>
      <w:r w:rsidR="008C066E">
        <w:rPr>
          <w:rFonts w:cstheme="minorHAnsi"/>
          <w:lang w:val="en-GB"/>
        </w:rPr>
        <w:t xml:space="preserve"> et al (</w:t>
      </w:r>
      <w:r w:rsidR="008C066E" w:rsidRPr="008C066E">
        <w:rPr>
          <w:rFonts w:cstheme="minorHAnsi"/>
          <w:i/>
          <w:lang w:val="en-GB"/>
        </w:rPr>
        <w:t>Whole-genome fingerprint of the DNA methylome during human B cell differentiation</w:t>
      </w:r>
      <w:r w:rsidR="008C066E" w:rsidRPr="008C066E">
        <w:rPr>
          <w:rFonts w:cstheme="minorHAnsi"/>
          <w:lang w:val="en-GB"/>
        </w:rPr>
        <w:t xml:space="preserve">. Nat </w:t>
      </w:r>
      <w:r w:rsidR="008C066E">
        <w:rPr>
          <w:rFonts w:cstheme="minorHAnsi"/>
          <w:lang w:val="en-GB"/>
        </w:rPr>
        <w:t>G</w:t>
      </w:r>
      <w:r w:rsidR="008C066E" w:rsidRPr="008C066E">
        <w:rPr>
          <w:rFonts w:cstheme="minorHAnsi"/>
          <w:lang w:val="en-GB"/>
        </w:rPr>
        <w:t>enet</w:t>
      </w:r>
      <w:r w:rsidR="008C066E">
        <w:rPr>
          <w:rFonts w:cstheme="minorHAnsi"/>
          <w:lang w:val="en-GB"/>
        </w:rPr>
        <w:t xml:space="preserve"> ’15).  The dataset was generated by the Blueprint project with reference </w:t>
      </w:r>
      <w:r w:rsidR="008C066E" w:rsidRPr="008C066E">
        <w:rPr>
          <w:rFonts w:cstheme="minorHAnsi"/>
          <w:i/>
          <w:lang w:val="en-GB"/>
        </w:rPr>
        <w:t>EGAS00001001197</w:t>
      </w:r>
      <w:r w:rsidR="008C066E">
        <w:rPr>
          <w:rFonts w:cstheme="minorHAnsi"/>
          <w:lang w:val="en-GB"/>
        </w:rPr>
        <w:t xml:space="preserve">. </w:t>
      </w:r>
      <w:r w:rsidR="00283EA4">
        <w:rPr>
          <w:rFonts w:cstheme="minorHAnsi"/>
          <w:lang w:val="en-GB"/>
        </w:rPr>
        <w:t xml:space="preserve">Pre-B-I: </w:t>
      </w:r>
      <w:r w:rsidR="00FD10ED">
        <w:rPr>
          <w:rFonts w:cstheme="minorHAnsi"/>
          <w:lang w:val="en-GB"/>
        </w:rPr>
        <w:t xml:space="preserve">bone </w:t>
      </w:r>
      <w:proofErr w:type="spellStart"/>
      <w:r w:rsidR="00FD10ED">
        <w:rPr>
          <w:rFonts w:cstheme="minorHAnsi"/>
          <w:lang w:val="en-GB"/>
        </w:rPr>
        <w:t>marroy</w:t>
      </w:r>
      <w:proofErr w:type="spellEnd"/>
      <w:r w:rsidR="00FD10ED">
        <w:rPr>
          <w:rFonts w:cstheme="minorHAnsi"/>
          <w:lang w:val="en-GB"/>
        </w:rPr>
        <w:t xml:space="preserve"> </w:t>
      </w:r>
      <w:r w:rsidR="00283EA4">
        <w:rPr>
          <w:rFonts w:cstheme="minorHAnsi"/>
          <w:lang w:val="en-GB"/>
        </w:rPr>
        <w:t xml:space="preserve">Pre-B-I committed B cell progenitor; Pre-B-2: </w:t>
      </w:r>
      <w:r w:rsidR="00FD10ED">
        <w:rPr>
          <w:rFonts w:cstheme="minorHAnsi"/>
          <w:lang w:val="en-GB"/>
        </w:rPr>
        <w:t xml:space="preserve">bone </w:t>
      </w:r>
      <w:proofErr w:type="spellStart"/>
      <w:r w:rsidR="00FD10ED">
        <w:rPr>
          <w:rFonts w:cstheme="minorHAnsi"/>
          <w:lang w:val="en-GB"/>
        </w:rPr>
        <w:t>marroy</w:t>
      </w:r>
      <w:proofErr w:type="spellEnd"/>
      <w:r w:rsidR="00FD10ED">
        <w:rPr>
          <w:rFonts w:cstheme="minorHAnsi"/>
          <w:lang w:val="en-GB"/>
        </w:rPr>
        <w:t xml:space="preserve"> </w:t>
      </w:r>
      <w:r w:rsidR="00283EA4">
        <w:rPr>
          <w:rFonts w:cstheme="minorHAnsi"/>
          <w:lang w:val="en-GB"/>
        </w:rPr>
        <w:t>Pre-B-II committed B cell progenitor</w:t>
      </w:r>
      <w:r w:rsidR="00FD10ED">
        <w:rPr>
          <w:rFonts w:cstheme="minorHAnsi"/>
          <w:lang w:val="en-GB"/>
        </w:rPr>
        <w:t xml:space="preserve">; </w:t>
      </w:r>
      <w:proofErr w:type="spellStart"/>
      <w:r w:rsidR="00FD10ED">
        <w:rPr>
          <w:rFonts w:cstheme="minorHAnsi"/>
          <w:lang w:val="en-GB"/>
        </w:rPr>
        <w:t>NaiveB</w:t>
      </w:r>
      <w:proofErr w:type="spellEnd"/>
      <w:r w:rsidR="00FD10ED">
        <w:rPr>
          <w:rFonts w:cstheme="minorHAnsi"/>
          <w:lang w:val="en-GB"/>
        </w:rPr>
        <w:t xml:space="preserve">: resting naïve B cells from whole blood; GCB: germinal </w:t>
      </w:r>
      <w:proofErr w:type="spellStart"/>
      <w:r w:rsidR="00FD10ED">
        <w:rPr>
          <w:rFonts w:cstheme="minorHAnsi"/>
          <w:lang w:val="en-GB"/>
        </w:rPr>
        <w:t>center</w:t>
      </w:r>
      <w:proofErr w:type="spellEnd"/>
      <w:r w:rsidR="00FD10ED">
        <w:rPr>
          <w:rFonts w:cstheme="minorHAnsi"/>
          <w:lang w:val="en-GB"/>
        </w:rPr>
        <w:t xml:space="preserve"> B cells; </w:t>
      </w:r>
      <w:proofErr w:type="spellStart"/>
      <w:r w:rsidR="00FD10ED">
        <w:rPr>
          <w:rFonts w:cstheme="minorHAnsi"/>
          <w:lang w:val="en-GB"/>
        </w:rPr>
        <w:t>memB</w:t>
      </w:r>
      <w:proofErr w:type="spellEnd"/>
      <w:r w:rsidR="00FD10ED">
        <w:rPr>
          <w:rFonts w:cstheme="minorHAnsi"/>
          <w:lang w:val="en-GB"/>
        </w:rPr>
        <w:t xml:space="preserve">: memory B cells from peripheral blood; PC: short-lived tonsillar plasma cells. </w:t>
      </w:r>
      <w:r w:rsidR="00027079">
        <w:rPr>
          <w:rFonts w:cstheme="minorHAnsi"/>
          <w:i/>
          <w:lang w:val="en-GB"/>
        </w:rPr>
        <w:t xml:space="preserve">GRB2 </w:t>
      </w:r>
      <w:r w:rsidR="00027079">
        <w:rPr>
          <w:rFonts w:cstheme="minorHAnsi"/>
          <w:lang w:val="en-GB"/>
        </w:rPr>
        <w:t>expression increases in differentiated B cell subpopulations, reaching its highest leve</w:t>
      </w:r>
      <w:r w:rsidR="00ED0B4F">
        <w:rPr>
          <w:rFonts w:cstheme="minorHAnsi"/>
          <w:lang w:val="en-GB"/>
        </w:rPr>
        <w:t>l</w:t>
      </w:r>
      <w:r w:rsidR="00027079">
        <w:rPr>
          <w:rFonts w:cstheme="minorHAnsi"/>
          <w:lang w:val="en-GB"/>
        </w:rPr>
        <w:t xml:space="preserve">s on </w:t>
      </w:r>
      <w:r w:rsidR="000406AA">
        <w:rPr>
          <w:rFonts w:cstheme="minorHAnsi"/>
          <w:lang w:val="en-GB"/>
        </w:rPr>
        <w:t xml:space="preserve">class-switched </w:t>
      </w:r>
      <w:r w:rsidR="00027079">
        <w:rPr>
          <w:rFonts w:cstheme="minorHAnsi"/>
          <w:lang w:val="en-GB"/>
        </w:rPr>
        <w:t xml:space="preserve">memory B cells. </w:t>
      </w:r>
    </w:p>
    <w:p w14:paraId="77605D30" w14:textId="30C0547F" w:rsidR="008C066E" w:rsidRPr="008C066E" w:rsidRDefault="008C066E" w:rsidP="003910BC">
      <w:pPr>
        <w:jc w:val="both"/>
        <w:rPr>
          <w:rFonts w:cstheme="minorHAnsi"/>
          <w:sz w:val="24"/>
          <w:szCs w:val="24"/>
          <w:u w:val="single"/>
          <w:lang w:val="en-GB"/>
        </w:rPr>
      </w:pPr>
      <w:r w:rsidRPr="00283EA4">
        <w:rPr>
          <w:rFonts w:cstheme="minorHAnsi"/>
          <w:noProof/>
          <w:sz w:val="24"/>
          <w:szCs w:val="24"/>
          <w:lang w:val="en-US" w:eastAsia="en-US"/>
        </w:rPr>
        <w:drawing>
          <wp:inline distT="0" distB="0" distL="0" distR="0" wp14:anchorId="31597187" wp14:editId="3C4EA943">
            <wp:extent cx="5397500" cy="45993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59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066E" w:rsidRPr="008C066E" w:rsidSect="003910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28B75B" w14:textId="77777777" w:rsidR="00E118F2" w:rsidRDefault="00E118F2" w:rsidP="0080767E">
      <w:pPr>
        <w:spacing w:after="0" w:line="240" w:lineRule="auto"/>
      </w:pPr>
      <w:r>
        <w:separator/>
      </w:r>
    </w:p>
  </w:endnote>
  <w:endnote w:type="continuationSeparator" w:id="0">
    <w:p w14:paraId="24770229" w14:textId="77777777" w:rsidR="00E118F2" w:rsidRDefault="00E118F2" w:rsidP="00807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4639030"/>
      <w:docPartObj>
        <w:docPartGallery w:val="Page Numbers (Bottom of Page)"/>
        <w:docPartUnique/>
      </w:docPartObj>
    </w:sdtPr>
    <w:sdtEndPr/>
    <w:sdtContent>
      <w:p w14:paraId="0B7F074E" w14:textId="4E3A7638" w:rsidR="00FD5332" w:rsidRDefault="00FD53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07B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347FABA" w14:textId="77777777" w:rsidR="00FD5332" w:rsidRDefault="00FD53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2FD88" w14:textId="77777777" w:rsidR="00E118F2" w:rsidRDefault="00E118F2" w:rsidP="0080767E">
      <w:pPr>
        <w:spacing w:after="0" w:line="240" w:lineRule="auto"/>
      </w:pPr>
      <w:r>
        <w:separator/>
      </w:r>
    </w:p>
  </w:footnote>
  <w:footnote w:type="continuationSeparator" w:id="0">
    <w:p w14:paraId="3AEEF61D" w14:textId="77777777" w:rsidR="00E118F2" w:rsidRDefault="00E118F2" w:rsidP="00807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43096"/>
    <w:multiLevelType w:val="hybridMultilevel"/>
    <w:tmpl w:val="C28E5A9E"/>
    <w:lvl w:ilvl="0" w:tplc="5296A7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10516E"/>
    <w:multiLevelType w:val="hybridMultilevel"/>
    <w:tmpl w:val="C28E5A9E"/>
    <w:lvl w:ilvl="0" w:tplc="5296A7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oni Julià">
    <w15:presenceInfo w15:providerId="AD" w15:userId="S-1-5-21-1037730426-278984019-882602948-11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f0awveaae2pfevxtfptprudes5eppwr25w&quot;&gt;Articles_2006&lt;record-ids&gt;&lt;item&gt;3202&lt;/item&gt;&lt;/record-ids&gt;&lt;/item&gt;&lt;/Libraries&gt;"/>
    <w:docVar w:name="Total_Editing_Time" w:val="1"/>
  </w:docVars>
  <w:rsids>
    <w:rsidRoot w:val="002F4BCB"/>
    <w:rsid w:val="00015E02"/>
    <w:rsid w:val="00027079"/>
    <w:rsid w:val="000334AF"/>
    <w:rsid w:val="000406AA"/>
    <w:rsid w:val="00055542"/>
    <w:rsid w:val="000568F0"/>
    <w:rsid w:val="00067216"/>
    <w:rsid w:val="00070D5F"/>
    <w:rsid w:val="000A7C24"/>
    <w:rsid w:val="000A7C75"/>
    <w:rsid w:val="000C16A3"/>
    <w:rsid w:val="000F1537"/>
    <w:rsid w:val="000F18AF"/>
    <w:rsid w:val="001316DD"/>
    <w:rsid w:val="0013488B"/>
    <w:rsid w:val="00143C4C"/>
    <w:rsid w:val="00175E88"/>
    <w:rsid w:val="001776C3"/>
    <w:rsid w:val="002560C3"/>
    <w:rsid w:val="00282EE4"/>
    <w:rsid w:val="00283EA4"/>
    <w:rsid w:val="002926C8"/>
    <w:rsid w:val="00296997"/>
    <w:rsid w:val="002B173D"/>
    <w:rsid w:val="002E1098"/>
    <w:rsid w:val="002F4BCB"/>
    <w:rsid w:val="00346FC7"/>
    <w:rsid w:val="00364716"/>
    <w:rsid w:val="0037281D"/>
    <w:rsid w:val="003910BC"/>
    <w:rsid w:val="003C37FC"/>
    <w:rsid w:val="003E0E04"/>
    <w:rsid w:val="003E4B67"/>
    <w:rsid w:val="003F43B5"/>
    <w:rsid w:val="004126EB"/>
    <w:rsid w:val="0042095A"/>
    <w:rsid w:val="00475B01"/>
    <w:rsid w:val="004A707B"/>
    <w:rsid w:val="004B28D7"/>
    <w:rsid w:val="00503561"/>
    <w:rsid w:val="00512A9A"/>
    <w:rsid w:val="005171BB"/>
    <w:rsid w:val="005234BC"/>
    <w:rsid w:val="0053565E"/>
    <w:rsid w:val="0055177B"/>
    <w:rsid w:val="00560C50"/>
    <w:rsid w:val="00566999"/>
    <w:rsid w:val="005802B9"/>
    <w:rsid w:val="005A75ED"/>
    <w:rsid w:val="005C2749"/>
    <w:rsid w:val="005E5B2F"/>
    <w:rsid w:val="005F5E20"/>
    <w:rsid w:val="005F68BB"/>
    <w:rsid w:val="006262E4"/>
    <w:rsid w:val="00641151"/>
    <w:rsid w:val="00652999"/>
    <w:rsid w:val="006F4838"/>
    <w:rsid w:val="006F4C26"/>
    <w:rsid w:val="00785C3A"/>
    <w:rsid w:val="007950EB"/>
    <w:rsid w:val="007E05CA"/>
    <w:rsid w:val="007E19B7"/>
    <w:rsid w:val="007F0949"/>
    <w:rsid w:val="007F62E1"/>
    <w:rsid w:val="0080767E"/>
    <w:rsid w:val="00844FC0"/>
    <w:rsid w:val="008555E9"/>
    <w:rsid w:val="0089110A"/>
    <w:rsid w:val="008A7A3D"/>
    <w:rsid w:val="008B1834"/>
    <w:rsid w:val="008C066E"/>
    <w:rsid w:val="008C1E0D"/>
    <w:rsid w:val="008C212D"/>
    <w:rsid w:val="008E122D"/>
    <w:rsid w:val="008E6117"/>
    <w:rsid w:val="008E649E"/>
    <w:rsid w:val="00963613"/>
    <w:rsid w:val="00967179"/>
    <w:rsid w:val="00976D26"/>
    <w:rsid w:val="009A03FC"/>
    <w:rsid w:val="009C76D2"/>
    <w:rsid w:val="009D25FD"/>
    <w:rsid w:val="00A04513"/>
    <w:rsid w:val="00A410F2"/>
    <w:rsid w:val="00A4494D"/>
    <w:rsid w:val="00A977AD"/>
    <w:rsid w:val="00AA1AB1"/>
    <w:rsid w:val="00AA1C4A"/>
    <w:rsid w:val="00AF2AAA"/>
    <w:rsid w:val="00AF50AA"/>
    <w:rsid w:val="00B2598D"/>
    <w:rsid w:val="00B31C47"/>
    <w:rsid w:val="00B368ED"/>
    <w:rsid w:val="00B45574"/>
    <w:rsid w:val="00B512FF"/>
    <w:rsid w:val="00B52791"/>
    <w:rsid w:val="00B678C1"/>
    <w:rsid w:val="00B87961"/>
    <w:rsid w:val="00B9429C"/>
    <w:rsid w:val="00BA2F6C"/>
    <w:rsid w:val="00BA5255"/>
    <w:rsid w:val="00BA5285"/>
    <w:rsid w:val="00BA7FDF"/>
    <w:rsid w:val="00BB11E8"/>
    <w:rsid w:val="00BB1274"/>
    <w:rsid w:val="00BB5418"/>
    <w:rsid w:val="00C22DA9"/>
    <w:rsid w:val="00C44DF0"/>
    <w:rsid w:val="00C82B72"/>
    <w:rsid w:val="00CA3DCD"/>
    <w:rsid w:val="00CB2031"/>
    <w:rsid w:val="00CE17DE"/>
    <w:rsid w:val="00CE64D0"/>
    <w:rsid w:val="00D12F62"/>
    <w:rsid w:val="00D34660"/>
    <w:rsid w:val="00D52246"/>
    <w:rsid w:val="00D6235D"/>
    <w:rsid w:val="00DB0B77"/>
    <w:rsid w:val="00DB2219"/>
    <w:rsid w:val="00DD7B39"/>
    <w:rsid w:val="00E118F2"/>
    <w:rsid w:val="00E744BA"/>
    <w:rsid w:val="00E96F81"/>
    <w:rsid w:val="00EA7BD3"/>
    <w:rsid w:val="00EB594C"/>
    <w:rsid w:val="00ED0B4F"/>
    <w:rsid w:val="00ED0C65"/>
    <w:rsid w:val="00EE0D75"/>
    <w:rsid w:val="00F16174"/>
    <w:rsid w:val="00F31BD0"/>
    <w:rsid w:val="00F42232"/>
    <w:rsid w:val="00F425C1"/>
    <w:rsid w:val="00F81803"/>
    <w:rsid w:val="00FA5296"/>
    <w:rsid w:val="00FB034E"/>
    <w:rsid w:val="00FB5CC0"/>
    <w:rsid w:val="00FC423D"/>
    <w:rsid w:val="00FD10ED"/>
    <w:rsid w:val="00FD5332"/>
    <w:rsid w:val="00FE3DA5"/>
    <w:rsid w:val="00FF2B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09BA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BC"/>
  </w:style>
  <w:style w:type="paragraph" w:styleId="Heading1">
    <w:name w:val="heading 1"/>
    <w:basedOn w:val="Normal"/>
    <w:next w:val="Normal"/>
    <w:link w:val="Heading1Char"/>
    <w:uiPriority w:val="9"/>
    <w:qFormat/>
    <w:rsid w:val="009C76D2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6D2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B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12F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07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767E"/>
  </w:style>
  <w:style w:type="paragraph" w:styleId="Footer">
    <w:name w:val="footer"/>
    <w:basedOn w:val="Normal"/>
    <w:link w:val="FooterChar"/>
    <w:uiPriority w:val="99"/>
    <w:unhideWhenUsed/>
    <w:rsid w:val="00807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67E"/>
  </w:style>
  <w:style w:type="character" w:styleId="Strong">
    <w:name w:val="Strong"/>
    <w:basedOn w:val="DefaultParagraphFont"/>
    <w:uiPriority w:val="22"/>
    <w:qFormat/>
    <w:rsid w:val="0080767E"/>
    <w:rPr>
      <w:b/>
      <w:bCs/>
    </w:rPr>
  </w:style>
  <w:style w:type="character" w:styleId="Hyperlink">
    <w:name w:val="Hyperlink"/>
    <w:basedOn w:val="DefaultParagraphFont"/>
    <w:uiPriority w:val="99"/>
    <w:unhideWhenUsed/>
    <w:rsid w:val="00FB5CC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76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6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6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6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6D2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5ED"/>
    <w:p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es-ES"/>
    </w:rPr>
  </w:style>
  <w:style w:type="paragraph" w:styleId="TOC1">
    <w:name w:val="toc 1"/>
    <w:basedOn w:val="Normal"/>
    <w:next w:val="Normal"/>
    <w:autoRedefine/>
    <w:uiPriority w:val="39"/>
    <w:unhideWhenUsed/>
    <w:rsid w:val="005A75ED"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rsid w:val="005A75ED"/>
    <w:pPr>
      <w:numPr>
        <w:ilvl w:val="1"/>
      </w:numPr>
    </w:pPr>
    <w:rPr>
      <w:rFonts w:ascii="Times New Roman" w:eastAsiaTheme="majorEastAsia" w:hAnsi="Times New Roman" w:cstheme="majorBidi"/>
      <w:b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5ED"/>
    <w:rPr>
      <w:rFonts w:ascii="Times New Roman" w:eastAsiaTheme="majorEastAsia" w:hAnsi="Times New Roman" w:cstheme="majorBidi"/>
      <w:b/>
      <w:i/>
      <w:iCs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7950E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7950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4716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F2A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BC"/>
  </w:style>
  <w:style w:type="paragraph" w:styleId="Heading1">
    <w:name w:val="heading 1"/>
    <w:basedOn w:val="Normal"/>
    <w:next w:val="Normal"/>
    <w:link w:val="Heading1Char"/>
    <w:uiPriority w:val="9"/>
    <w:qFormat/>
    <w:rsid w:val="009C76D2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6D2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B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12F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07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767E"/>
  </w:style>
  <w:style w:type="paragraph" w:styleId="Footer">
    <w:name w:val="footer"/>
    <w:basedOn w:val="Normal"/>
    <w:link w:val="FooterChar"/>
    <w:uiPriority w:val="99"/>
    <w:unhideWhenUsed/>
    <w:rsid w:val="00807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67E"/>
  </w:style>
  <w:style w:type="character" w:styleId="Strong">
    <w:name w:val="Strong"/>
    <w:basedOn w:val="DefaultParagraphFont"/>
    <w:uiPriority w:val="22"/>
    <w:qFormat/>
    <w:rsid w:val="0080767E"/>
    <w:rPr>
      <w:b/>
      <w:bCs/>
    </w:rPr>
  </w:style>
  <w:style w:type="character" w:styleId="Hyperlink">
    <w:name w:val="Hyperlink"/>
    <w:basedOn w:val="DefaultParagraphFont"/>
    <w:uiPriority w:val="99"/>
    <w:unhideWhenUsed/>
    <w:rsid w:val="00FB5CC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76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6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6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6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6D2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5ED"/>
    <w:p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es-ES"/>
    </w:rPr>
  </w:style>
  <w:style w:type="paragraph" w:styleId="TOC1">
    <w:name w:val="toc 1"/>
    <w:basedOn w:val="Normal"/>
    <w:next w:val="Normal"/>
    <w:autoRedefine/>
    <w:uiPriority w:val="39"/>
    <w:unhideWhenUsed/>
    <w:rsid w:val="005A75ED"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rsid w:val="005A75ED"/>
    <w:pPr>
      <w:numPr>
        <w:ilvl w:val="1"/>
      </w:numPr>
    </w:pPr>
    <w:rPr>
      <w:rFonts w:ascii="Times New Roman" w:eastAsiaTheme="majorEastAsia" w:hAnsi="Times New Roman" w:cstheme="majorBidi"/>
      <w:b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5ED"/>
    <w:rPr>
      <w:rFonts w:ascii="Times New Roman" w:eastAsiaTheme="majorEastAsia" w:hAnsi="Times New Roman" w:cstheme="majorBidi"/>
      <w:b/>
      <w:i/>
      <w:iCs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7950E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7950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4716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F2A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5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yperlink" Target="http://archive.broadinstitute.org/mammals/haploreg/haploreg.php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8521F-B3AF-49A3-A321-DB8D39F20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813</Words>
  <Characters>12515</Characters>
  <Application>Microsoft Office Word</Application>
  <DocSecurity>0</DocSecurity>
  <Lines>2085</Lines>
  <Paragraphs>9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Julià</dc:creator>
  <cp:keywords/>
  <dc:description/>
  <cp:lastModifiedBy>MPACANA</cp:lastModifiedBy>
  <cp:revision>3</cp:revision>
  <cp:lastPrinted>2017-11-16T14:39:00Z</cp:lastPrinted>
  <dcterms:created xsi:type="dcterms:W3CDTF">2018-04-18T07:06:00Z</dcterms:created>
  <dcterms:modified xsi:type="dcterms:W3CDTF">2018-04-25T03:27:00Z</dcterms:modified>
</cp:coreProperties>
</file>